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8"/>
        <w:gridCol w:w="2410"/>
        <w:gridCol w:w="1843"/>
        <w:gridCol w:w="2262"/>
        <w:gridCol w:w="2103"/>
      </w:tblGrid>
      <w:tr w:rsidR="006C044A" w:rsidRPr="0084123C" w14:paraId="4437A5B2" w14:textId="77777777" w:rsidTr="00602804">
        <w:tc>
          <w:tcPr>
            <w:tcW w:w="10456" w:type="dxa"/>
            <w:gridSpan w:val="5"/>
          </w:tcPr>
          <w:p w14:paraId="4437A5B1" w14:textId="77777777" w:rsidR="006C044A" w:rsidRPr="0084123C" w:rsidRDefault="006C044A" w:rsidP="0065651D">
            <w:pPr>
              <w:rPr>
                <w:b/>
                <w:bCs/>
                <w:sz w:val="18"/>
                <w:szCs w:val="18"/>
              </w:rPr>
            </w:pPr>
            <w:r w:rsidRPr="0084123C">
              <w:rPr>
                <w:b/>
                <w:bCs/>
                <w:sz w:val="18"/>
                <w:szCs w:val="18"/>
              </w:rPr>
              <w:t>Steadman procedure –</w:t>
            </w:r>
            <w:r w:rsidR="0065651D" w:rsidRPr="0084123C">
              <w:rPr>
                <w:b/>
                <w:bCs/>
                <w:sz w:val="18"/>
                <w:szCs w:val="18"/>
              </w:rPr>
              <w:t xml:space="preserve"> Patello</w:t>
            </w:r>
            <w:r w:rsidRPr="0084123C">
              <w:rPr>
                <w:b/>
                <w:bCs/>
                <w:sz w:val="18"/>
                <w:szCs w:val="18"/>
              </w:rPr>
              <w:t>femor</w:t>
            </w:r>
            <w:r w:rsidR="008A0828" w:rsidRPr="0084123C">
              <w:rPr>
                <w:b/>
                <w:bCs/>
                <w:sz w:val="18"/>
                <w:szCs w:val="18"/>
              </w:rPr>
              <w:t>al</w:t>
            </w:r>
            <w:r w:rsidRPr="0084123C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6C044A" w:rsidRPr="0084431A" w14:paraId="4437A5B8" w14:textId="77777777" w:rsidTr="005665C1">
        <w:tc>
          <w:tcPr>
            <w:tcW w:w="1838" w:type="dxa"/>
          </w:tcPr>
          <w:p w14:paraId="4437A5B3" w14:textId="77777777" w:rsidR="006C044A" w:rsidRPr="0084431A" w:rsidRDefault="006C044A" w:rsidP="006C044A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Weeks</w:t>
            </w:r>
            <w:r w:rsidR="00FF4A88" w:rsidRPr="0084431A">
              <w:rPr>
                <w:b/>
                <w:bCs/>
                <w:sz w:val="18"/>
                <w:szCs w:val="18"/>
              </w:rPr>
              <w:t xml:space="preserve"> from</w:t>
            </w:r>
          </w:p>
        </w:tc>
        <w:tc>
          <w:tcPr>
            <w:tcW w:w="2410" w:type="dxa"/>
          </w:tcPr>
          <w:p w14:paraId="4437A5B4" w14:textId="77777777" w:rsidR="006C044A" w:rsidRPr="0084431A" w:rsidRDefault="006C044A" w:rsidP="006C044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84431A">
              <w:rPr>
                <w:b/>
                <w:bCs/>
                <w:sz w:val="18"/>
                <w:szCs w:val="18"/>
              </w:rPr>
              <w:t>Bispebjerg</w:t>
            </w:r>
            <w:proofErr w:type="spellEnd"/>
            <w:r w:rsidRPr="0084431A">
              <w:rPr>
                <w:b/>
                <w:bCs/>
                <w:sz w:val="18"/>
                <w:szCs w:val="18"/>
              </w:rPr>
              <w:t xml:space="preserve"> Hospital</w:t>
            </w:r>
          </w:p>
        </w:tc>
        <w:tc>
          <w:tcPr>
            <w:tcW w:w="1843" w:type="dxa"/>
          </w:tcPr>
          <w:p w14:paraId="4437A5B5" w14:textId="77777777" w:rsidR="006C044A" w:rsidRPr="0084431A" w:rsidRDefault="00FF4A88" w:rsidP="006C044A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Exercise recommendation</w:t>
            </w:r>
          </w:p>
        </w:tc>
        <w:tc>
          <w:tcPr>
            <w:tcW w:w="2262" w:type="dxa"/>
          </w:tcPr>
          <w:p w14:paraId="4437A5B6" w14:textId="43EE0057" w:rsidR="006C044A" w:rsidRPr="0084431A" w:rsidRDefault="004E17E1" w:rsidP="00FF4A88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Amager-</w:t>
            </w:r>
            <w:r w:rsidR="00EA50D3" w:rsidRPr="0084431A">
              <w:rPr>
                <w:b/>
                <w:bCs/>
                <w:sz w:val="18"/>
                <w:szCs w:val="18"/>
              </w:rPr>
              <w:t>Hvidovre Hospital</w:t>
            </w:r>
          </w:p>
        </w:tc>
        <w:tc>
          <w:tcPr>
            <w:tcW w:w="2103" w:type="dxa"/>
          </w:tcPr>
          <w:p w14:paraId="4437A5B7" w14:textId="77777777" w:rsidR="006C044A" w:rsidRPr="0084431A" w:rsidRDefault="007E0949" w:rsidP="006C044A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Exercise recommendation</w:t>
            </w:r>
          </w:p>
        </w:tc>
      </w:tr>
      <w:tr w:rsidR="006C044A" w:rsidRPr="0084431A" w14:paraId="4437A5C0" w14:textId="77777777" w:rsidTr="005665C1">
        <w:tc>
          <w:tcPr>
            <w:tcW w:w="1838" w:type="dxa"/>
          </w:tcPr>
          <w:p w14:paraId="4437A5B9" w14:textId="77777777" w:rsidR="006C044A" w:rsidRPr="0084431A" w:rsidRDefault="00FF4A88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0</w:t>
            </w:r>
          </w:p>
        </w:tc>
        <w:tc>
          <w:tcPr>
            <w:tcW w:w="2410" w:type="dxa"/>
          </w:tcPr>
          <w:p w14:paraId="4437A5BA" w14:textId="77777777" w:rsidR="006C044A" w:rsidRPr="0084431A" w:rsidRDefault="00115A4A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Full weight </w:t>
            </w:r>
            <w:r w:rsidR="00FF4A88" w:rsidRPr="0084431A">
              <w:rPr>
                <w:sz w:val="18"/>
                <w:szCs w:val="18"/>
              </w:rPr>
              <w:t>bearing on straight knee (knee extension 0 degrees)</w:t>
            </w:r>
          </w:p>
          <w:p w14:paraId="4437A5BB" w14:textId="134C1120" w:rsidR="00FF4A88" w:rsidRPr="0084431A" w:rsidRDefault="007E0949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No </w:t>
            </w:r>
            <w:r w:rsidR="00970B63" w:rsidRPr="0084431A">
              <w:rPr>
                <w:sz w:val="18"/>
                <w:szCs w:val="18"/>
              </w:rPr>
              <w:t>weight bearing</w:t>
            </w:r>
            <w:r w:rsidR="00FF4A88" w:rsidRPr="0084431A">
              <w:rPr>
                <w:sz w:val="18"/>
                <w:szCs w:val="18"/>
              </w:rPr>
              <w:t xml:space="preserve"> on flexed knee</w:t>
            </w:r>
          </w:p>
        </w:tc>
        <w:tc>
          <w:tcPr>
            <w:tcW w:w="1843" w:type="dxa"/>
          </w:tcPr>
          <w:p w14:paraId="4437A5BC" w14:textId="12659BEE" w:rsidR="006C044A" w:rsidRPr="0084431A" w:rsidRDefault="007E0949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Passive and unloaded </w:t>
            </w:r>
            <w:r w:rsidR="002D2BCF" w:rsidRPr="0084431A">
              <w:rPr>
                <w:sz w:val="18"/>
                <w:szCs w:val="18"/>
              </w:rPr>
              <w:t xml:space="preserve">knee join </w:t>
            </w:r>
            <w:r w:rsidRPr="0084431A">
              <w:rPr>
                <w:sz w:val="18"/>
                <w:szCs w:val="18"/>
              </w:rPr>
              <w:t>range of motion (ROM) exercises 300 reps 3 times daily, e.g.</w:t>
            </w:r>
            <w:r w:rsidR="007C2E2A" w:rsidRPr="0084431A">
              <w:rPr>
                <w:sz w:val="18"/>
                <w:szCs w:val="18"/>
              </w:rPr>
              <w:t>,</w:t>
            </w:r>
            <w:r w:rsidRPr="0084431A">
              <w:rPr>
                <w:sz w:val="18"/>
                <w:szCs w:val="18"/>
              </w:rPr>
              <w:t xml:space="preserve"> on a stationary bike</w:t>
            </w:r>
          </w:p>
        </w:tc>
        <w:tc>
          <w:tcPr>
            <w:tcW w:w="2262" w:type="dxa"/>
          </w:tcPr>
          <w:p w14:paraId="4437A5BD" w14:textId="5741405B" w:rsidR="006C044A" w:rsidRPr="0084431A" w:rsidRDefault="008F362D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Touchdown weight </w:t>
            </w:r>
            <w:r w:rsidR="002D2BCF" w:rsidRPr="0084431A">
              <w:rPr>
                <w:sz w:val="18"/>
                <w:szCs w:val="18"/>
              </w:rPr>
              <w:t>bearing from 0 to 20 degrees of knee joint flexion.</w:t>
            </w:r>
            <w:r w:rsidR="00115A4A" w:rsidRPr="0084431A">
              <w:rPr>
                <w:sz w:val="18"/>
                <w:szCs w:val="18"/>
              </w:rPr>
              <w:t xml:space="preserve"> </w:t>
            </w:r>
          </w:p>
          <w:p w14:paraId="4437A5BE" w14:textId="77777777" w:rsidR="00115A4A" w:rsidRPr="0084431A" w:rsidRDefault="00115A4A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No weight bearing over 20 degrees of knee joint flexion.</w:t>
            </w:r>
          </w:p>
        </w:tc>
        <w:tc>
          <w:tcPr>
            <w:tcW w:w="2103" w:type="dxa"/>
          </w:tcPr>
          <w:p w14:paraId="4437A5BF" w14:textId="2C127778" w:rsidR="006C044A" w:rsidRPr="0084431A" w:rsidRDefault="002D2BCF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Active and unloaded knee joint ROM exercises, 500 reps</w:t>
            </w:r>
            <w:r w:rsidR="002F10AF" w:rsidRPr="0084431A">
              <w:rPr>
                <w:sz w:val="18"/>
                <w:szCs w:val="18"/>
              </w:rPr>
              <w:t>,</w:t>
            </w:r>
            <w:r w:rsidRPr="0084431A">
              <w:rPr>
                <w:sz w:val="18"/>
                <w:szCs w:val="18"/>
              </w:rPr>
              <w:t xml:space="preserve"> 3 times daily. </w:t>
            </w:r>
          </w:p>
        </w:tc>
      </w:tr>
      <w:tr w:rsidR="00890EEC" w:rsidRPr="0084431A" w14:paraId="3D5ED76F" w14:textId="77777777" w:rsidTr="005665C1">
        <w:tc>
          <w:tcPr>
            <w:tcW w:w="1838" w:type="dxa"/>
          </w:tcPr>
          <w:p w14:paraId="2292C292" w14:textId="7D5DC792" w:rsidR="00890EEC" w:rsidRPr="0084431A" w:rsidRDefault="001758C2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1 (after the 1</w:t>
            </w:r>
            <w:r w:rsidRPr="0084431A">
              <w:rPr>
                <w:sz w:val="18"/>
                <w:szCs w:val="18"/>
                <w:vertAlign w:val="superscript"/>
              </w:rPr>
              <w:t>st</w:t>
            </w:r>
            <w:r w:rsidRPr="0084431A">
              <w:rPr>
                <w:sz w:val="18"/>
                <w:szCs w:val="18"/>
              </w:rPr>
              <w:t xml:space="preserve"> week)</w:t>
            </w:r>
            <w:r w:rsidR="00914D42" w:rsidRPr="0084431A">
              <w:rPr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</w:tcPr>
          <w:p w14:paraId="733F1269" w14:textId="09F856E5" w:rsidR="00890EEC" w:rsidRPr="0084431A" w:rsidRDefault="00914D42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BFR-LLST knee</w:t>
            </w:r>
            <w:r w:rsidR="00DD69DE" w:rsidRPr="0084431A">
              <w:rPr>
                <w:sz w:val="18"/>
                <w:szCs w:val="18"/>
              </w:rPr>
              <w:t>-</w:t>
            </w:r>
            <w:r w:rsidRPr="0084431A">
              <w:rPr>
                <w:sz w:val="18"/>
                <w:szCs w:val="18"/>
              </w:rPr>
              <w:t>extension with</w:t>
            </w:r>
            <w:r w:rsidR="00D92FDA" w:rsidRPr="0084431A">
              <w:rPr>
                <w:sz w:val="18"/>
                <w:szCs w:val="18"/>
              </w:rPr>
              <w:t>out load</w:t>
            </w:r>
          </w:p>
        </w:tc>
        <w:tc>
          <w:tcPr>
            <w:tcW w:w="1843" w:type="dxa"/>
          </w:tcPr>
          <w:p w14:paraId="55B228E6" w14:textId="77777777" w:rsidR="00890EEC" w:rsidRPr="0084431A" w:rsidRDefault="00890EEC" w:rsidP="007E0949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2ED7E8FB" w14:textId="4A5536EA" w:rsidR="00890EEC" w:rsidRPr="0084431A" w:rsidRDefault="00D92FDA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BFR-LLST knee</w:t>
            </w:r>
            <w:r w:rsidR="00DD69DE" w:rsidRPr="0084431A">
              <w:rPr>
                <w:sz w:val="18"/>
                <w:szCs w:val="18"/>
              </w:rPr>
              <w:t>-</w:t>
            </w:r>
            <w:r w:rsidRPr="0084431A">
              <w:rPr>
                <w:sz w:val="18"/>
                <w:szCs w:val="18"/>
              </w:rPr>
              <w:t>extension without load</w:t>
            </w:r>
          </w:p>
        </w:tc>
        <w:tc>
          <w:tcPr>
            <w:tcW w:w="2103" w:type="dxa"/>
          </w:tcPr>
          <w:p w14:paraId="2C11AE77" w14:textId="77777777" w:rsidR="00890EEC" w:rsidRPr="0084431A" w:rsidRDefault="00890EEC" w:rsidP="007E0949">
            <w:pPr>
              <w:pStyle w:val="Ingenafstand"/>
              <w:rPr>
                <w:sz w:val="18"/>
                <w:szCs w:val="18"/>
              </w:rPr>
            </w:pPr>
          </w:p>
        </w:tc>
      </w:tr>
      <w:tr w:rsidR="001B7997" w:rsidRPr="0084431A" w14:paraId="4437A5C6" w14:textId="77777777" w:rsidTr="005665C1">
        <w:tc>
          <w:tcPr>
            <w:tcW w:w="1838" w:type="dxa"/>
          </w:tcPr>
          <w:p w14:paraId="4437A5C1" w14:textId="77777777" w:rsidR="001B7997" w:rsidRPr="0084431A" w:rsidRDefault="008F6080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3 (after the 2nd week)</w:t>
            </w:r>
          </w:p>
        </w:tc>
        <w:tc>
          <w:tcPr>
            <w:tcW w:w="2410" w:type="dxa"/>
          </w:tcPr>
          <w:p w14:paraId="4437A5C2" w14:textId="77777777" w:rsidR="001B7997" w:rsidRPr="0084431A" w:rsidRDefault="001B7997" w:rsidP="007E0949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4437A5C3" w14:textId="77777777" w:rsidR="001B7997" w:rsidRPr="0084431A" w:rsidRDefault="001B7997" w:rsidP="007E0949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4437A5C4" w14:textId="77777777" w:rsidR="001B7997" w:rsidRPr="0084431A" w:rsidRDefault="001B7997" w:rsidP="007E0949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103" w:type="dxa"/>
          </w:tcPr>
          <w:p w14:paraId="4437A5C5" w14:textId="77777777" w:rsidR="001B7997" w:rsidRPr="0084431A" w:rsidRDefault="008F6080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Stationary bike unloaded</w:t>
            </w:r>
          </w:p>
        </w:tc>
      </w:tr>
      <w:tr w:rsidR="006C044A" w:rsidRPr="0084431A" w14:paraId="4437A5CD" w14:textId="77777777" w:rsidTr="005665C1">
        <w:tc>
          <w:tcPr>
            <w:tcW w:w="1838" w:type="dxa"/>
          </w:tcPr>
          <w:p w14:paraId="4437A5C7" w14:textId="77777777" w:rsidR="006C044A" w:rsidRPr="0084431A" w:rsidRDefault="007E0949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7 (after the 6th week)</w:t>
            </w:r>
          </w:p>
        </w:tc>
        <w:tc>
          <w:tcPr>
            <w:tcW w:w="2410" w:type="dxa"/>
          </w:tcPr>
          <w:p w14:paraId="4437A5C8" w14:textId="4AB1AA8B" w:rsidR="006C044A" w:rsidRPr="0084431A" w:rsidRDefault="007E0949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Progressed weight</w:t>
            </w:r>
            <w:r w:rsidR="009A02E5" w:rsidRPr="0084431A">
              <w:rPr>
                <w:sz w:val="18"/>
                <w:szCs w:val="18"/>
              </w:rPr>
              <w:t xml:space="preserve"> </w:t>
            </w:r>
            <w:r w:rsidRPr="0084431A">
              <w:rPr>
                <w:sz w:val="18"/>
                <w:szCs w:val="18"/>
              </w:rPr>
              <w:t>bearing as tolerated</w:t>
            </w:r>
          </w:p>
          <w:p w14:paraId="4437A5C9" w14:textId="3DCF14A9" w:rsidR="007E0949" w:rsidRPr="0084431A" w:rsidRDefault="007E0949" w:rsidP="007E0949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Weight</w:t>
            </w:r>
            <w:r w:rsidR="001D5557" w:rsidRPr="0084431A">
              <w:rPr>
                <w:sz w:val="18"/>
                <w:szCs w:val="18"/>
              </w:rPr>
              <w:t xml:space="preserve"> </w:t>
            </w:r>
            <w:r w:rsidRPr="0084431A">
              <w:rPr>
                <w:sz w:val="18"/>
                <w:szCs w:val="18"/>
              </w:rPr>
              <w:t>bearing to 90 degrees of knee joint flexion is allowed.</w:t>
            </w:r>
          </w:p>
        </w:tc>
        <w:tc>
          <w:tcPr>
            <w:tcW w:w="1843" w:type="dxa"/>
          </w:tcPr>
          <w:p w14:paraId="4437A5CA" w14:textId="77777777" w:rsidR="006C044A" w:rsidRPr="0084431A" w:rsidRDefault="006C044A" w:rsidP="007E0949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4437A5CB" w14:textId="500032FE" w:rsidR="006C044A" w:rsidRPr="0084431A" w:rsidRDefault="006C044A" w:rsidP="00677637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103" w:type="dxa"/>
          </w:tcPr>
          <w:p w14:paraId="4437A5CC" w14:textId="77777777" w:rsidR="006C044A" w:rsidRPr="0084431A" w:rsidRDefault="006C044A" w:rsidP="007E0949">
            <w:pPr>
              <w:pStyle w:val="Ingenafstand"/>
              <w:rPr>
                <w:sz w:val="18"/>
                <w:szCs w:val="18"/>
              </w:rPr>
            </w:pPr>
          </w:p>
        </w:tc>
      </w:tr>
      <w:tr w:rsidR="00B92CBA" w:rsidRPr="0084431A" w14:paraId="4437A5D3" w14:textId="77777777" w:rsidTr="005665C1">
        <w:tc>
          <w:tcPr>
            <w:tcW w:w="1838" w:type="dxa"/>
          </w:tcPr>
          <w:p w14:paraId="4437A5CE" w14:textId="7B5F242D" w:rsidR="00B92CBA" w:rsidRPr="0084431A" w:rsidRDefault="00B92CBA" w:rsidP="00B92CB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7 (after the 6th week)</w:t>
            </w:r>
          </w:p>
        </w:tc>
        <w:tc>
          <w:tcPr>
            <w:tcW w:w="2410" w:type="dxa"/>
          </w:tcPr>
          <w:p w14:paraId="4437A5CF" w14:textId="4CDD76B5" w:rsidR="00B92CBA" w:rsidRPr="0084431A" w:rsidRDefault="00B92CBA" w:rsidP="00B92CB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BFR-LLST knee</w:t>
            </w:r>
            <w:r w:rsidR="00DD69DE" w:rsidRPr="0084431A">
              <w:rPr>
                <w:sz w:val="18"/>
                <w:szCs w:val="18"/>
              </w:rPr>
              <w:t>-</w:t>
            </w:r>
            <w:r w:rsidRPr="0084431A">
              <w:rPr>
                <w:sz w:val="18"/>
                <w:szCs w:val="18"/>
              </w:rPr>
              <w:t xml:space="preserve">extension with </w:t>
            </w:r>
            <w:r w:rsidR="007C2E2A" w:rsidRPr="0084431A">
              <w:rPr>
                <w:sz w:val="18"/>
                <w:szCs w:val="18"/>
              </w:rPr>
              <w:t xml:space="preserve">external </w:t>
            </w:r>
            <w:r w:rsidRPr="0084431A">
              <w:rPr>
                <w:sz w:val="18"/>
                <w:szCs w:val="18"/>
              </w:rPr>
              <w:t>load</w:t>
            </w:r>
          </w:p>
        </w:tc>
        <w:tc>
          <w:tcPr>
            <w:tcW w:w="1843" w:type="dxa"/>
          </w:tcPr>
          <w:p w14:paraId="4437A5D0" w14:textId="77777777" w:rsidR="00B92CBA" w:rsidRPr="0084431A" w:rsidRDefault="00B92CBA" w:rsidP="00B92CBA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4437A5D1" w14:textId="376C7D30" w:rsidR="00B92CBA" w:rsidRPr="0084431A" w:rsidRDefault="00B92CBA" w:rsidP="00B92CBA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103" w:type="dxa"/>
          </w:tcPr>
          <w:p w14:paraId="4437A5D2" w14:textId="77777777" w:rsidR="00B92CBA" w:rsidRPr="0084431A" w:rsidRDefault="00B92CBA" w:rsidP="00B92CBA">
            <w:pPr>
              <w:pStyle w:val="Ingenafstand"/>
              <w:rPr>
                <w:sz w:val="18"/>
                <w:szCs w:val="18"/>
              </w:rPr>
            </w:pPr>
          </w:p>
        </w:tc>
      </w:tr>
      <w:tr w:rsidR="009F333E" w:rsidRPr="0084431A" w14:paraId="56B4699E" w14:textId="77777777" w:rsidTr="005665C1">
        <w:tc>
          <w:tcPr>
            <w:tcW w:w="1838" w:type="dxa"/>
          </w:tcPr>
          <w:p w14:paraId="1B0E78EB" w14:textId="19B2C5F7" w:rsidR="009F333E" w:rsidRPr="0084431A" w:rsidRDefault="009F333E" w:rsidP="009F333E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9 (after the 8</w:t>
            </w:r>
            <w:r w:rsidRPr="0084431A">
              <w:rPr>
                <w:sz w:val="18"/>
                <w:szCs w:val="18"/>
                <w:vertAlign w:val="superscript"/>
              </w:rPr>
              <w:t>th</w:t>
            </w:r>
            <w:r w:rsidRPr="0084431A">
              <w:rPr>
                <w:sz w:val="18"/>
                <w:szCs w:val="18"/>
              </w:rPr>
              <w:t xml:space="preserve"> week)</w:t>
            </w:r>
          </w:p>
        </w:tc>
        <w:tc>
          <w:tcPr>
            <w:tcW w:w="2410" w:type="dxa"/>
          </w:tcPr>
          <w:p w14:paraId="154193DC" w14:textId="77777777" w:rsidR="009F333E" w:rsidRPr="0084431A" w:rsidRDefault="009F333E" w:rsidP="009F333E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0FD21326" w14:textId="77777777" w:rsidR="009F333E" w:rsidRPr="0084431A" w:rsidRDefault="009F333E" w:rsidP="009F333E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09356370" w14:textId="41F45326" w:rsidR="009F333E" w:rsidRPr="0084431A" w:rsidRDefault="009F333E" w:rsidP="009F333E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BFR-LLST knee-extension with external load</w:t>
            </w:r>
            <w:r w:rsidR="00FF4C81" w:rsidRPr="0084431A">
              <w:rPr>
                <w:sz w:val="18"/>
                <w:szCs w:val="18"/>
              </w:rPr>
              <w:t>.</w:t>
            </w:r>
            <w:r w:rsidR="004E482B" w:rsidRPr="0084431A">
              <w:rPr>
                <w:sz w:val="18"/>
                <w:szCs w:val="18"/>
              </w:rPr>
              <w:t xml:space="preserve"> Progressed wei</w:t>
            </w:r>
            <w:r w:rsidR="001D5557" w:rsidRPr="0084431A">
              <w:rPr>
                <w:sz w:val="18"/>
                <w:szCs w:val="18"/>
              </w:rPr>
              <w:t>ght bearing</w:t>
            </w:r>
            <w:r w:rsidR="000D25C2" w:rsidRPr="0084431A">
              <w:rPr>
                <w:sz w:val="18"/>
                <w:szCs w:val="18"/>
              </w:rPr>
              <w:t xml:space="preserve"> and gradually increase of </w:t>
            </w:r>
            <w:r w:rsidR="0084123C" w:rsidRPr="0084431A">
              <w:rPr>
                <w:sz w:val="18"/>
                <w:szCs w:val="18"/>
              </w:rPr>
              <w:t xml:space="preserve">knee joint flexion. </w:t>
            </w:r>
          </w:p>
        </w:tc>
        <w:tc>
          <w:tcPr>
            <w:tcW w:w="2103" w:type="dxa"/>
          </w:tcPr>
          <w:p w14:paraId="60346FDD" w14:textId="77777777" w:rsidR="009F333E" w:rsidRPr="0084431A" w:rsidRDefault="009F333E" w:rsidP="009F333E">
            <w:pPr>
              <w:pStyle w:val="Ingenafstand"/>
              <w:rPr>
                <w:sz w:val="18"/>
                <w:szCs w:val="18"/>
              </w:rPr>
            </w:pPr>
          </w:p>
        </w:tc>
      </w:tr>
      <w:tr w:rsidR="009F333E" w:rsidRPr="0084431A" w14:paraId="4437A5D9" w14:textId="77777777" w:rsidTr="005665C1">
        <w:tc>
          <w:tcPr>
            <w:tcW w:w="1838" w:type="dxa"/>
          </w:tcPr>
          <w:p w14:paraId="4437A5D4" w14:textId="77777777" w:rsidR="009F333E" w:rsidRPr="0084431A" w:rsidRDefault="009F333E" w:rsidP="009F333E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13 (after 3 months)</w:t>
            </w:r>
          </w:p>
        </w:tc>
        <w:tc>
          <w:tcPr>
            <w:tcW w:w="2410" w:type="dxa"/>
          </w:tcPr>
          <w:p w14:paraId="4437A5D5" w14:textId="20D24440" w:rsidR="009F333E" w:rsidRPr="0084431A" w:rsidRDefault="009F333E" w:rsidP="009F333E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Full weight</w:t>
            </w:r>
            <w:r w:rsidR="006B223E" w:rsidRPr="0084431A">
              <w:rPr>
                <w:sz w:val="18"/>
                <w:szCs w:val="18"/>
              </w:rPr>
              <w:t xml:space="preserve"> </w:t>
            </w:r>
            <w:r w:rsidRPr="0084431A">
              <w:rPr>
                <w:sz w:val="18"/>
                <w:szCs w:val="18"/>
              </w:rPr>
              <w:t>bearing in the entire knee joint ROM</w:t>
            </w:r>
          </w:p>
        </w:tc>
        <w:tc>
          <w:tcPr>
            <w:tcW w:w="1843" w:type="dxa"/>
          </w:tcPr>
          <w:p w14:paraId="4437A5D6" w14:textId="77777777" w:rsidR="009F333E" w:rsidRPr="0084431A" w:rsidRDefault="009F333E" w:rsidP="009F333E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4437A5D7" w14:textId="77777777" w:rsidR="009F333E" w:rsidRPr="0084431A" w:rsidRDefault="009F333E" w:rsidP="009F333E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103" w:type="dxa"/>
          </w:tcPr>
          <w:p w14:paraId="4437A5D8" w14:textId="77777777" w:rsidR="009F333E" w:rsidRPr="0084431A" w:rsidRDefault="009F333E" w:rsidP="009F333E">
            <w:pPr>
              <w:pStyle w:val="Ingenafstand"/>
              <w:rPr>
                <w:sz w:val="18"/>
                <w:szCs w:val="18"/>
              </w:rPr>
            </w:pPr>
          </w:p>
        </w:tc>
      </w:tr>
      <w:tr w:rsidR="009F333E" w:rsidRPr="0084431A" w14:paraId="4437A5E1" w14:textId="77777777" w:rsidTr="005665C1">
        <w:tc>
          <w:tcPr>
            <w:tcW w:w="1838" w:type="dxa"/>
          </w:tcPr>
          <w:p w14:paraId="4437A5DA" w14:textId="77777777" w:rsidR="009F333E" w:rsidRPr="0084431A" w:rsidRDefault="009F333E" w:rsidP="009F333E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17 (after 4 months)</w:t>
            </w:r>
          </w:p>
        </w:tc>
        <w:tc>
          <w:tcPr>
            <w:tcW w:w="2410" w:type="dxa"/>
          </w:tcPr>
          <w:p w14:paraId="4437A5DB" w14:textId="050D383C" w:rsidR="009F333E" w:rsidRPr="0084431A" w:rsidRDefault="009F333E" w:rsidP="009F333E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Jogging</w:t>
            </w:r>
            <w:r w:rsidR="00894E22" w:rsidRPr="0084431A">
              <w:rPr>
                <w:sz w:val="18"/>
                <w:szCs w:val="18"/>
              </w:rPr>
              <w:t>/</w:t>
            </w:r>
            <w:r w:rsidR="00B006CE" w:rsidRPr="0084431A">
              <w:rPr>
                <w:sz w:val="18"/>
                <w:szCs w:val="18"/>
              </w:rPr>
              <w:t>s</w:t>
            </w:r>
            <w:r w:rsidRPr="0084431A">
              <w:rPr>
                <w:sz w:val="18"/>
                <w:szCs w:val="18"/>
              </w:rPr>
              <w:t>low running</w:t>
            </w:r>
          </w:p>
          <w:p w14:paraId="4437A5DC" w14:textId="77777777" w:rsidR="009F333E" w:rsidRPr="0084431A" w:rsidRDefault="009F333E" w:rsidP="009F333E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MD consultation</w:t>
            </w:r>
          </w:p>
        </w:tc>
        <w:tc>
          <w:tcPr>
            <w:tcW w:w="1843" w:type="dxa"/>
          </w:tcPr>
          <w:p w14:paraId="4437A5DD" w14:textId="77777777" w:rsidR="009F333E" w:rsidRPr="0084431A" w:rsidRDefault="009F333E" w:rsidP="009F333E">
            <w:pPr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4437A5DE" w14:textId="77777777" w:rsidR="009F333E" w:rsidRPr="0084431A" w:rsidRDefault="009F333E" w:rsidP="009F333E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Progressive strength training </w:t>
            </w:r>
          </w:p>
          <w:p w14:paraId="4437A5DF" w14:textId="77777777" w:rsidR="009F333E" w:rsidRPr="0084431A" w:rsidRDefault="009F333E" w:rsidP="009F333E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MD consultation</w:t>
            </w:r>
          </w:p>
        </w:tc>
        <w:tc>
          <w:tcPr>
            <w:tcW w:w="2103" w:type="dxa"/>
          </w:tcPr>
          <w:p w14:paraId="4437A5E0" w14:textId="77777777" w:rsidR="009F333E" w:rsidRPr="0084431A" w:rsidRDefault="009F333E" w:rsidP="009F333E">
            <w:pPr>
              <w:rPr>
                <w:sz w:val="18"/>
                <w:szCs w:val="18"/>
              </w:rPr>
            </w:pPr>
          </w:p>
        </w:tc>
      </w:tr>
      <w:tr w:rsidR="009F333E" w:rsidRPr="0084431A" w14:paraId="4437A5E7" w14:textId="77777777" w:rsidTr="005665C1">
        <w:tc>
          <w:tcPr>
            <w:tcW w:w="1838" w:type="dxa"/>
          </w:tcPr>
          <w:p w14:paraId="4437A5E2" w14:textId="77777777" w:rsidR="009F333E" w:rsidRPr="0084431A" w:rsidRDefault="009F333E" w:rsidP="009F333E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27 (after 6 months)</w:t>
            </w:r>
          </w:p>
        </w:tc>
        <w:tc>
          <w:tcPr>
            <w:tcW w:w="2410" w:type="dxa"/>
          </w:tcPr>
          <w:p w14:paraId="4437A5E3" w14:textId="77777777" w:rsidR="009F333E" w:rsidRPr="0084431A" w:rsidRDefault="009F333E" w:rsidP="009F333E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Normal running and easy hopping/jumping activities on a flat surface.</w:t>
            </w:r>
          </w:p>
        </w:tc>
        <w:tc>
          <w:tcPr>
            <w:tcW w:w="1843" w:type="dxa"/>
          </w:tcPr>
          <w:p w14:paraId="4437A5E4" w14:textId="77777777" w:rsidR="009F333E" w:rsidRPr="0084431A" w:rsidRDefault="009F333E" w:rsidP="009F333E">
            <w:pPr>
              <w:rPr>
                <w:sz w:val="18"/>
                <w:szCs w:val="18"/>
              </w:rPr>
            </w:pPr>
          </w:p>
        </w:tc>
        <w:tc>
          <w:tcPr>
            <w:tcW w:w="2262" w:type="dxa"/>
          </w:tcPr>
          <w:p w14:paraId="4437A5E5" w14:textId="77777777" w:rsidR="009F333E" w:rsidRPr="0084431A" w:rsidRDefault="009F333E" w:rsidP="009F333E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Sports activities involving cutting, twisting, </w:t>
            </w:r>
            <w:proofErr w:type="gramStart"/>
            <w:r w:rsidRPr="0084431A">
              <w:rPr>
                <w:sz w:val="18"/>
                <w:szCs w:val="18"/>
              </w:rPr>
              <w:t>running</w:t>
            </w:r>
            <w:proofErr w:type="gramEnd"/>
            <w:r w:rsidRPr="0084431A">
              <w:rPr>
                <w:sz w:val="18"/>
                <w:szCs w:val="18"/>
              </w:rPr>
              <w:t xml:space="preserve"> and hopping.</w:t>
            </w:r>
          </w:p>
        </w:tc>
        <w:tc>
          <w:tcPr>
            <w:tcW w:w="2103" w:type="dxa"/>
          </w:tcPr>
          <w:p w14:paraId="4437A5E6" w14:textId="77777777" w:rsidR="009F333E" w:rsidRPr="0084431A" w:rsidRDefault="009F333E" w:rsidP="009F333E">
            <w:pPr>
              <w:rPr>
                <w:sz w:val="18"/>
                <w:szCs w:val="18"/>
              </w:rPr>
            </w:pPr>
          </w:p>
        </w:tc>
      </w:tr>
    </w:tbl>
    <w:p w14:paraId="4437A5E8" w14:textId="77777777" w:rsidR="0065651D" w:rsidRPr="0084431A" w:rsidRDefault="0065651D" w:rsidP="00E53C9D">
      <w:pPr>
        <w:rPr>
          <w:b/>
          <w:bCs/>
          <w:sz w:val="16"/>
          <w:szCs w:val="16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8"/>
        <w:gridCol w:w="2410"/>
        <w:gridCol w:w="1843"/>
        <w:gridCol w:w="2263"/>
        <w:gridCol w:w="2102"/>
      </w:tblGrid>
      <w:tr w:rsidR="008A0828" w:rsidRPr="0084431A" w14:paraId="4437A5EA" w14:textId="77777777" w:rsidTr="005665C1">
        <w:tc>
          <w:tcPr>
            <w:tcW w:w="10456" w:type="dxa"/>
            <w:gridSpan w:val="5"/>
          </w:tcPr>
          <w:p w14:paraId="4437A5E9" w14:textId="77777777" w:rsidR="008A0828" w:rsidRPr="0084431A" w:rsidRDefault="008A0828" w:rsidP="00115A4A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Steadman procedure –</w:t>
            </w:r>
            <w:r w:rsidR="0065651D" w:rsidRPr="0084431A">
              <w:rPr>
                <w:b/>
                <w:bCs/>
                <w:sz w:val="18"/>
                <w:szCs w:val="18"/>
              </w:rPr>
              <w:t xml:space="preserve"> Tibio</w:t>
            </w:r>
            <w:r w:rsidRPr="0084431A">
              <w:rPr>
                <w:b/>
                <w:bCs/>
                <w:sz w:val="18"/>
                <w:szCs w:val="18"/>
              </w:rPr>
              <w:t xml:space="preserve">femoral </w:t>
            </w:r>
          </w:p>
        </w:tc>
      </w:tr>
      <w:tr w:rsidR="008A0828" w:rsidRPr="0084431A" w14:paraId="4437A5F0" w14:textId="77777777" w:rsidTr="005665C1">
        <w:tc>
          <w:tcPr>
            <w:tcW w:w="1838" w:type="dxa"/>
          </w:tcPr>
          <w:p w14:paraId="4437A5EB" w14:textId="77777777" w:rsidR="008A0828" w:rsidRPr="0084431A" w:rsidRDefault="008A0828" w:rsidP="00115A4A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Weeks from</w:t>
            </w:r>
          </w:p>
        </w:tc>
        <w:tc>
          <w:tcPr>
            <w:tcW w:w="2410" w:type="dxa"/>
          </w:tcPr>
          <w:p w14:paraId="4437A5EC" w14:textId="77777777" w:rsidR="008A0828" w:rsidRPr="0084431A" w:rsidRDefault="008A0828" w:rsidP="00115A4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84431A">
              <w:rPr>
                <w:b/>
                <w:bCs/>
                <w:sz w:val="18"/>
                <w:szCs w:val="18"/>
              </w:rPr>
              <w:t>Bispebjerg</w:t>
            </w:r>
            <w:proofErr w:type="spellEnd"/>
            <w:r w:rsidRPr="0084431A">
              <w:rPr>
                <w:b/>
                <w:bCs/>
                <w:sz w:val="18"/>
                <w:szCs w:val="18"/>
              </w:rPr>
              <w:t xml:space="preserve"> Hospital</w:t>
            </w:r>
          </w:p>
        </w:tc>
        <w:tc>
          <w:tcPr>
            <w:tcW w:w="1843" w:type="dxa"/>
          </w:tcPr>
          <w:p w14:paraId="4437A5ED" w14:textId="77777777" w:rsidR="008A0828" w:rsidRPr="0084431A" w:rsidRDefault="008A0828" w:rsidP="00115A4A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Exercise recommendation</w:t>
            </w:r>
          </w:p>
        </w:tc>
        <w:tc>
          <w:tcPr>
            <w:tcW w:w="2263" w:type="dxa"/>
          </w:tcPr>
          <w:p w14:paraId="4437A5EE" w14:textId="2EB95ED4" w:rsidR="008A0828" w:rsidRPr="0084431A" w:rsidRDefault="004E17E1" w:rsidP="00115A4A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Amager-</w:t>
            </w:r>
            <w:r w:rsidR="008A0828" w:rsidRPr="0084431A">
              <w:rPr>
                <w:b/>
                <w:bCs/>
                <w:sz w:val="18"/>
                <w:szCs w:val="18"/>
              </w:rPr>
              <w:t>Hvidovre</w:t>
            </w:r>
            <w:r w:rsidR="00D92FDA" w:rsidRPr="0084431A">
              <w:rPr>
                <w:b/>
                <w:bCs/>
                <w:sz w:val="18"/>
                <w:szCs w:val="18"/>
              </w:rPr>
              <w:t xml:space="preserve"> Hospital</w:t>
            </w:r>
          </w:p>
        </w:tc>
        <w:tc>
          <w:tcPr>
            <w:tcW w:w="2102" w:type="dxa"/>
          </w:tcPr>
          <w:p w14:paraId="4437A5EF" w14:textId="77777777" w:rsidR="008A0828" w:rsidRPr="0084431A" w:rsidRDefault="008A0828" w:rsidP="00115A4A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Exercise recommendation</w:t>
            </w:r>
          </w:p>
        </w:tc>
      </w:tr>
      <w:tr w:rsidR="008A0828" w:rsidRPr="0084431A" w14:paraId="4437A5F8" w14:textId="77777777" w:rsidTr="005665C1">
        <w:tc>
          <w:tcPr>
            <w:tcW w:w="1838" w:type="dxa"/>
          </w:tcPr>
          <w:p w14:paraId="4437A5F1" w14:textId="77777777" w:rsidR="008A0828" w:rsidRPr="0084431A" w:rsidRDefault="008A0828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0</w:t>
            </w:r>
          </w:p>
        </w:tc>
        <w:tc>
          <w:tcPr>
            <w:tcW w:w="2410" w:type="dxa"/>
          </w:tcPr>
          <w:p w14:paraId="4437A5F2" w14:textId="77777777" w:rsidR="008A0828" w:rsidRPr="0084431A" w:rsidRDefault="0065651D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Touchdown weight bearing with use of crutches</w:t>
            </w:r>
            <w:r w:rsidR="00DC0E00" w:rsidRPr="0084431A">
              <w:rPr>
                <w:sz w:val="18"/>
                <w:szCs w:val="18"/>
              </w:rPr>
              <w:t>.</w:t>
            </w:r>
          </w:p>
          <w:p w14:paraId="4437A5F3" w14:textId="77777777" w:rsidR="00DC0E00" w:rsidRPr="0084431A" w:rsidRDefault="00DC0E00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Full knee joint ROM.</w:t>
            </w:r>
          </w:p>
        </w:tc>
        <w:tc>
          <w:tcPr>
            <w:tcW w:w="1843" w:type="dxa"/>
          </w:tcPr>
          <w:p w14:paraId="4437A5F4" w14:textId="4F39084D" w:rsidR="008A0828" w:rsidRPr="0084431A" w:rsidRDefault="008A0828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Passive and unloaded range of motion (ROM) exercises 300 reps 3 times daily, e.g.</w:t>
            </w:r>
            <w:r w:rsidR="00F31A47" w:rsidRPr="0084431A">
              <w:rPr>
                <w:sz w:val="18"/>
                <w:szCs w:val="18"/>
              </w:rPr>
              <w:t>,</w:t>
            </w:r>
            <w:r w:rsidRPr="0084431A">
              <w:rPr>
                <w:sz w:val="18"/>
                <w:szCs w:val="18"/>
              </w:rPr>
              <w:t xml:space="preserve"> on a stationary bike</w:t>
            </w:r>
          </w:p>
        </w:tc>
        <w:tc>
          <w:tcPr>
            <w:tcW w:w="2263" w:type="dxa"/>
          </w:tcPr>
          <w:p w14:paraId="4437A5F5" w14:textId="77777777" w:rsidR="008A0828" w:rsidRPr="0084431A" w:rsidRDefault="0065651D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Touchdown weight bearing with use of crutches</w:t>
            </w:r>
            <w:r w:rsidR="00115A4A" w:rsidRPr="0084431A">
              <w:rPr>
                <w:sz w:val="18"/>
                <w:szCs w:val="18"/>
              </w:rPr>
              <w:t>.</w:t>
            </w:r>
          </w:p>
          <w:p w14:paraId="4437A5F6" w14:textId="77777777" w:rsidR="00115A4A" w:rsidRPr="0084431A" w:rsidRDefault="00115A4A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Full knee joint ROM</w:t>
            </w:r>
          </w:p>
        </w:tc>
        <w:tc>
          <w:tcPr>
            <w:tcW w:w="2102" w:type="dxa"/>
          </w:tcPr>
          <w:p w14:paraId="4437A5F7" w14:textId="77777777" w:rsidR="008A0828" w:rsidRPr="0084431A" w:rsidRDefault="005D4176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Active and unloaded knee joint ROM exercises, 500 reps 3 times daily.</w:t>
            </w:r>
          </w:p>
        </w:tc>
      </w:tr>
      <w:tr w:rsidR="001758C2" w:rsidRPr="0084431A" w14:paraId="7DB1A0A0" w14:textId="77777777" w:rsidTr="005665C1">
        <w:tc>
          <w:tcPr>
            <w:tcW w:w="1838" w:type="dxa"/>
          </w:tcPr>
          <w:p w14:paraId="0106B62E" w14:textId="77777777" w:rsidR="001758C2" w:rsidRPr="0084431A" w:rsidRDefault="001758C2" w:rsidP="002B08B2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1 (after the 1</w:t>
            </w:r>
            <w:r w:rsidRPr="0084431A">
              <w:rPr>
                <w:sz w:val="18"/>
                <w:szCs w:val="18"/>
                <w:vertAlign w:val="superscript"/>
              </w:rPr>
              <w:t>st</w:t>
            </w:r>
            <w:r w:rsidRPr="0084431A">
              <w:rPr>
                <w:sz w:val="18"/>
                <w:szCs w:val="18"/>
              </w:rPr>
              <w:t xml:space="preserve"> week) </w:t>
            </w:r>
          </w:p>
        </w:tc>
        <w:tc>
          <w:tcPr>
            <w:tcW w:w="2410" w:type="dxa"/>
          </w:tcPr>
          <w:p w14:paraId="7987A8B2" w14:textId="627B2491" w:rsidR="001758C2" w:rsidRPr="0084431A" w:rsidRDefault="001758C2" w:rsidP="002B08B2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BFR-LLST knee</w:t>
            </w:r>
            <w:r w:rsidR="005665C1" w:rsidRPr="0084431A">
              <w:rPr>
                <w:sz w:val="18"/>
                <w:szCs w:val="18"/>
              </w:rPr>
              <w:t>-</w:t>
            </w:r>
            <w:r w:rsidRPr="0084431A">
              <w:rPr>
                <w:sz w:val="18"/>
                <w:szCs w:val="18"/>
              </w:rPr>
              <w:t>extension without load</w:t>
            </w:r>
          </w:p>
        </w:tc>
        <w:tc>
          <w:tcPr>
            <w:tcW w:w="1843" w:type="dxa"/>
          </w:tcPr>
          <w:p w14:paraId="645FB863" w14:textId="77777777" w:rsidR="001758C2" w:rsidRPr="0084431A" w:rsidRDefault="001758C2" w:rsidP="002B08B2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3" w:type="dxa"/>
          </w:tcPr>
          <w:p w14:paraId="47319FC8" w14:textId="35582EAC" w:rsidR="001758C2" w:rsidRPr="0084431A" w:rsidRDefault="001758C2" w:rsidP="002B08B2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BFR-LLST knee</w:t>
            </w:r>
            <w:r w:rsidR="005665C1" w:rsidRPr="0084431A">
              <w:rPr>
                <w:sz w:val="18"/>
                <w:szCs w:val="18"/>
              </w:rPr>
              <w:t>-</w:t>
            </w:r>
            <w:r w:rsidRPr="0084431A">
              <w:rPr>
                <w:sz w:val="18"/>
                <w:szCs w:val="18"/>
              </w:rPr>
              <w:t>extension without load</w:t>
            </w:r>
          </w:p>
        </w:tc>
        <w:tc>
          <w:tcPr>
            <w:tcW w:w="2102" w:type="dxa"/>
          </w:tcPr>
          <w:p w14:paraId="55CB921F" w14:textId="77777777" w:rsidR="001758C2" w:rsidRPr="0084431A" w:rsidRDefault="001758C2" w:rsidP="002B08B2">
            <w:pPr>
              <w:pStyle w:val="Ingenafstand"/>
              <w:rPr>
                <w:sz w:val="18"/>
                <w:szCs w:val="18"/>
              </w:rPr>
            </w:pPr>
          </w:p>
        </w:tc>
      </w:tr>
      <w:tr w:rsidR="005D4176" w:rsidRPr="0084431A" w14:paraId="4437A5FE" w14:textId="77777777" w:rsidTr="005665C1">
        <w:tc>
          <w:tcPr>
            <w:tcW w:w="1838" w:type="dxa"/>
          </w:tcPr>
          <w:p w14:paraId="4437A5F9" w14:textId="77777777" w:rsidR="005D4176" w:rsidRPr="0084431A" w:rsidRDefault="005D4176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3 (after the 2nd week)</w:t>
            </w:r>
          </w:p>
        </w:tc>
        <w:tc>
          <w:tcPr>
            <w:tcW w:w="2410" w:type="dxa"/>
          </w:tcPr>
          <w:p w14:paraId="4437A5FA" w14:textId="77777777" w:rsidR="005D4176" w:rsidRPr="0084431A" w:rsidRDefault="005D4176" w:rsidP="00115A4A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4437A5FB" w14:textId="77777777" w:rsidR="005D4176" w:rsidRPr="0084431A" w:rsidRDefault="005D4176" w:rsidP="00115A4A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3" w:type="dxa"/>
          </w:tcPr>
          <w:p w14:paraId="4437A5FC" w14:textId="77777777" w:rsidR="005D4176" w:rsidRPr="0084431A" w:rsidRDefault="005D4176" w:rsidP="00115A4A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102" w:type="dxa"/>
          </w:tcPr>
          <w:p w14:paraId="4437A5FD" w14:textId="77777777" w:rsidR="005D4176" w:rsidRPr="0084431A" w:rsidRDefault="005D4176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Stationary bike unloaded</w:t>
            </w:r>
          </w:p>
        </w:tc>
      </w:tr>
      <w:tr w:rsidR="008A0828" w:rsidRPr="0084431A" w14:paraId="4437A605" w14:textId="77777777" w:rsidTr="005665C1">
        <w:tc>
          <w:tcPr>
            <w:tcW w:w="1838" w:type="dxa"/>
          </w:tcPr>
          <w:p w14:paraId="4437A5FF" w14:textId="77777777" w:rsidR="008A0828" w:rsidRPr="0084431A" w:rsidRDefault="008A0828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7 (after the 6th week)</w:t>
            </w:r>
          </w:p>
        </w:tc>
        <w:tc>
          <w:tcPr>
            <w:tcW w:w="2410" w:type="dxa"/>
          </w:tcPr>
          <w:p w14:paraId="4437A600" w14:textId="0D8F2741" w:rsidR="008A0828" w:rsidRPr="0084431A" w:rsidRDefault="008A0828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Progressed weight</w:t>
            </w:r>
            <w:r w:rsidR="00F449B4" w:rsidRPr="0084431A">
              <w:rPr>
                <w:sz w:val="18"/>
                <w:szCs w:val="18"/>
              </w:rPr>
              <w:t xml:space="preserve"> </w:t>
            </w:r>
            <w:r w:rsidRPr="0084431A">
              <w:rPr>
                <w:sz w:val="18"/>
                <w:szCs w:val="18"/>
              </w:rPr>
              <w:t>bearing as tolerated</w:t>
            </w:r>
            <w:r w:rsidR="00DC0E00" w:rsidRPr="0084431A">
              <w:rPr>
                <w:sz w:val="18"/>
                <w:szCs w:val="18"/>
              </w:rPr>
              <w:t>.</w:t>
            </w:r>
          </w:p>
          <w:p w14:paraId="4437A601" w14:textId="0949BF13" w:rsidR="008A0828" w:rsidRPr="0084431A" w:rsidRDefault="00970B63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Weight bearing</w:t>
            </w:r>
            <w:r w:rsidR="00115A4A" w:rsidRPr="0084431A">
              <w:rPr>
                <w:sz w:val="18"/>
                <w:szCs w:val="18"/>
              </w:rPr>
              <w:t xml:space="preserve"> until </w:t>
            </w:r>
            <w:r w:rsidR="008A0828" w:rsidRPr="0084431A">
              <w:rPr>
                <w:sz w:val="18"/>
                <w:szCs w:val="18"/>
              </w:rPr>
              <w:t>90 degrees of knee joint flexion</w:t>
            </w:r>
            <w:r w:rsidR="0065651D" w:rsidRPr="0084431A">
              <w:rPr>
                <w:sz w:val="18"/>
                <w:szCs w:val="18"/>
              </w:rPr>
              <w:t>.</w:t>
            </w:r>
            <w:r w:rsidR="008A0828" w:rsidRPr="0084431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4437A602" w14:textId="77777777" w:rsidR="008A0828" w:rsidRPr="0084431A" w:rsidRDefault="008A0828" w:rsidP="00115A4A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3" w:type="dxa"/>
          </w:tcPr>
          <w:p w14:paraId="4437A603" w14:textId="3364E497" w:rsidR="008A0828" w:rsidRPr="0084431A" w:rsidRDefault="00DC0E00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Progressed weight</w:t>
            </w:r>
            <w:r w:rsidR="00F449B4" w:rsidRPr="0084431A">
              <w:rPr>
                <w:sz w:val="18"/>
                <w:szCs w:val="18"/>
              </w:rPr>
              <w:t xml:space="preserve"> </w:t>
            </w:r>
            <w:r w:rsidRPr="0084431A">
              <w:rPr>
                <w:sz w:val="18"/>
                <w:szCs w:val="18"/>
              </w:rPr>
              <w:t>bearing as tolerated.</w:t>
            </w:r>
          </w:p>
        </w:tc>
        <w:tc>
          <w:tcPr>
            <w:tcW w:w="2102" w:type="dxa"/>
          </w:tcPr>
          <w:p w14:paraId="4437A604" w14:textId="77777777" w:rsidR="008A0828" w:rsidRPr="0084431A" w:rsidRDefault="008A0828" w:rsidP="00115A4A">
            <w:pPr>
              <w:pStyle w:val="Ingenafstand"/>
              <w:rPr>
                <w:sz w:val="18"/>
                <w:szCs w:val="18"/>
              </w:rPr>
            </w:pPr>
          </w:p>
        </w:tc>
      </w:tr>
      <w:tr w:rsidR="008A0828" w:rsidRPr="0084431A" w14:paraId="4437A60B" w14:textId="77777777" w:rsidTr="005665C1">
        <w:tc>
          <w:tcPr>
            <w:tcW w:w="1838" w:type="dxa"/>
          </w:tcPr>
          <w:p w14:paraId="4437A606" w14:textId="77777777" w:rsidR="008A0828" w:rsidRPr="0084431A" w:rsidRDefault="008A0828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13 (after 3 months)</w:t>
            </w:r>
          </w:p>
        </w:tc>
        <w:tc>
          <w:tcPr>
            <w:tcW w:w="2410" w:type="dxa"/>
          </w:tcPr>
          <w:p w14:paraId="4437A607" w14:textId="2DA3E0D5" w:rsidR="008A0828" w:rsidRPr="0084431A" w:rsidRDefault="008A0828" w:rsidP="00115A4A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Full weight</w:t>
            </w:r>
            <w:r w:rsidR="00894E22" w:rsidRPr="0084431A">
              <w:rPr>
                <w:sz w:val="18"/>
                <w:szCs w:val="18"/>
              </w:rPr>
              <w:t xml:space="preserve"> </w:t>
            </w:r>
            <w:r w:rsidRPr="0084431A">
              <w:rPr>
                <w:sz w:val="18"/>
                <w:szCs w:val="18"/>
              </w:rPr>
              <w:t>bearing in the entire knee joint ROM</w:t>
            </w:r>
          </w:p>
        </w:tc>
        <w:tc>
          <w:tcPr>
            <w:tcW w:w="1843" w:type="dxa"/>
          </w:tcPr>
          <w:p w14:paraId="4437A608" w14:textId="77777777" w:rsidR="008A0828" w:rsidRPr="0084431A" w:rsidRDefault="008A0828" w:rsidP="00115A4A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3" w:type="dxa"/>
          </w:tcPr>
          <w:p w14:paraId="4437A609" w14:textId="77777777" w:rsidR="008A0828" w:rsidRPr="0084431A" w:rsidRDefault="008A0828" w:rsidP="00115A4A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102" w:type="dxa"/>
          </w:tcPr>
          <w:p w14:paraId="4437A60A" w14:textId="77777777" w:rsidR="008A0828" w:rsidRPr="0084431A" w:rsidRDefault="008A0828" w:rsidP="00115A4A">
            <w:pPr>
              <w:pStyle w:val="Ingenafstand"/>
              <w:rPr>
                <w:sz w:val="18"/>
                <w:szCs w:val="18"/>
              </w:rPr>
            </w:pPr>
          </w:p>
        </w:tc>
      </w:tr>
      <w:tr w:rsidR="005D4176" w:rsidRPr="0084431A" w14:paraId="4437A613" w14:textId="77777777" w:rsidTr="005665C1">
        <w:tc>
          <w:tcPr>
            <w:tcW w:w="1838" w:type="dxa"/>
          </w:tcPr>
          <w:p w14:paraId="4437A60C" w14:textId="77777777" w:rsidR="005D4176" w:rsidRPr="0084431A" w:rsidRDefault="005D4176" w:rsidP="005D417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17 (after 4 months)</w:t>
            </w:r>
          </w:p>
        </w:tc>
        <w:tc>
          <w:tcPr>
            <w:tcW w:w="2410" w:type="dxa"/>
          </w:tcPr>
          <w:p w14:paraId="4437A60D" w14:textId="566F66EE" w:rsidR="005D4176" w:rsidRPr="0084431A" w:rsidRDefault="005D4176" w:rsidP="005D417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Jogging</w:t>
            </w:r>
            <w:r w:rsidR="00CB0FBC" w:rsidRPr="0084431A">
              <w:rPr>
                <w:sz w:val="18"/>
                <w:szCs w:val="18"/>
              </w:rPr>
              <w:t>/</w:t>
            </w:r>
            <w:r w:rsidR="007E4983" w:rsidRPr="0084431A">
              <w:rPr>
                <w:sz w:val="18"/>
                <w:szCs w:val="18"/>
              </w:rPr>
              <w:t>s</w:t>
            </w:r>
            <w:r w:rsidRPr="0084431A">
              <w:rPr>
                <w:sz w:val="18"/>
                <w:szCs w:val="18"/>
              </w:rPr>
              <w:t>low running</w:t>
            </w:r>
          </w:p>
          <w:p w14:paraId="4437A60E" w14:textId="77777777" w:rsidR="00DC0E00" w:rsidRPr="0084431A" w:rsidRDefault="00DC0E00" w:rsidP="005D417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843" w:type="dxa"/>
          </w:tcPr>
          <w:p w14:paraId="4437A60F" w14:textId="77777777" w:rsidR="005D4176" w:rsidRPr="0084431A" w:rsidRDefault="005D4176" w:rsidP="005D417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3" w:type="dxa"/>
          </w:tcPr>
          <w:p w14:paraId="4437A610" w14:textId="77777777" w:rsidR="005D4176" w:rsidRPr="0084431A" w:rsidRDefault="00DC0E00" w:rsidP="005D417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Progressive strength training </w:t>
            </w:r>
          </w:p>
          <w:p w14:paraId="4437A611" w14:textId="77777777" w:rsidR="00DC0E00" w:rsidRPr="0084431A" w:rsidRDefault="00DC0E00" w:rsidP="005D417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MD consultation</w:t>
            </w:r>
          </w:p>
        </w:tc>
        <w:tc>
          <w:tcPr>
            <w:tcW w:w="2102" w:type="dxa"/>
          </w:tcPr>
          <w:p w14:paraId="4437A612" w14:textId="77777777" w:rsidR="005D4176" w:rsidRPr="0084431A" w:rsidRDefault="005D4176" w:rsidP="005D4176">
            <w:pPr>
              <w:pStyle w:val="Ingenafstand"/>
              <w:rPr>
                <w:sz w:val="18"/>
                <w:szCs w:val="18"/>
              </w:rPr>
            </w:pPr>
          </w:p>
        </w:tc>
      </w:tr>
      <w:tr w:rsidR="005D4176" w:rsidRPr="0084431A" w14:paraId="4437A61A" w14:textId="77777777" w:rsidTr="005665C1">
        <w:tc>
          <w:tcPr>
            <w:tcW w:w="1838" w:type="dxa"/>
          </w:tcPr>
          <w:p w14:paraId="4437A614" w14:textId="77777777" w:rsidR="005D4176" w:rsidRPr="0084431A" w:rsidRDefault="005D4176" w:rsidP="005D417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27 (after 6 months)</w:t>
            </w:r>
          </w:p>
        </w:tc>
        <w:tc>
          <w:tcPr>
            <w:tcW w:w="2410" w:type="dxa"/>
          </w:tcPr>
          <w:p w14:paraId="4437A615" w14:textId="12EE44E0" w:rsidR="005D4176" w:rsidRPr="0084431A" w:rsidRDefault="005D4176" w:rsidP="005D417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Normal running and </w:t>
            </w:r>
            <w:r w:rsidR="007E4983" w:rsidRPr="0084431A">
              <w:rPr>
                <w:sz w:val="18"/>
                <w:szCs w:val="18"/>
              </w:rPr>
              <w:t>light</w:t>
            </w:r>
            <w:r w:rsidRPr="0084431A">
              <w:rPr>
                <w:sz w:val="18"/>
                <w:szCs w:val="18"/>
              </w:rPr>
              <w:t xml:space="preserve"> hopping jumping activities on a flat surface</w:t>
            </w:r>
          </w:p>
          <w:p w14:paraId="4437A616" w14:textId="77777777" w:rsidR="00DC0E00" w:rsidRPr="0084431A" w:rsidRDefault="00DC0E00" w:rsidP="005D417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MD consultation</w:t>
            </w:r>
          </w:p>
        </w:tc>
        <w:tc>
          <w:tcPr>
            <w:tcW w:w="1843" w:type="dxa"/>
          </w:tcPr>
          <w:p w14:paraId="4437A617" w14:textId="77777777" w:rsidR="005D4176" w:rsidRPr="0084431A" w:rsidRDefault="005D4176" w:rsidP="005D417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3" w:type="dxa"/>
          </w:tcPr>
          <w:p w14:paraId="4437A618" w14:textId="77777777" w:rsidR="005D4176" w:rsidRPr="0084431A" w:rsidRDefault="005D4176" w:rsidP="005D417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102" w:type="dxa"/>
          </w:tcPr>
          <w:p w14:paraId="4437A619" w14:textId="77777777" w:rsidR="005D4176" w:rsidRPr="0084431A" w:rsidRDefault="005D4176" w:rsidP="005D417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Sports activities involving cutting, twisting, </w:t>
            </w:r>
            <w:proofErr w:type="gramStart"/>
            <w:r w:rsidRPr="0084431A">
              <w:rPr>
                <w:sz w:val="18"/>
                <w:szCs w:val="18"/>
              </w:rPr>
              <w:t>running</w:t>
            </w:r>
            <w:proofErr w:type="gramEnd"/>
            <w:r w:rsidRPr="0084431A">
              <w:rPr>
                <w:sz w:val="18"/>
                <w:szCs w:val="18"/>
              </w:rPr>
              <w:t xml:space="preserve"> and hopping.</w:t>
            </w:r>
          </w:p>
        </w:tc>
      </w:tr>
    </w:tbl>
    <w:p w14:paraId="4437A61B" w14:textId="77777777" w:rsidR="001F55EC" w:rsidRPr="0084431A" w:rsidRDefault="001F55EC">
      <w:pPr>
        <w:spacing w:after="200"/>
        <w:rPr>
          <w:rFonts w:ascii="Arial" w:hAnsi="Arial" w:cs="Arial"/>
          <w:color w:val="000000"/>
          <w:sz w:val="23"/>
          <w:szCs w:val="23"/>
        </w:rPr>
      </w:pPr>
      <w:r w:rsidRPr="0084431A">
        <w:rPr>
          <w:sz w:val="23"/>
          <w:szCs w:val="23"/>
        </w:rPr>
        <w:br w:type="page"/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077"/>
        <w:gridCol w:w="2340"/>
        <w:gridCol w:w="1674"/>
        <w:gridCol w:w="2263"/>
        <w:gridCol w:w="2102"/>
      </w:tblGrid>
      <w:tr w:rsidR="001B4B08" w:rsidRPr="0084431A" w14:paraId="4437A61D" w14:textId="77777777" w:rsidTr="005665C1">
        <w:tc>
          <w:tcPr>
            <w:tcW w:w="10456" w:type="dxa"/>
            <w:gridSpan w:val="5"/>
          </w:tcPr>
          <w:p w14:paraId="4437A61C" w14:textId="71B477DB" w:rsidR="001B4B08" w:rsidRPr="0084431A" w:rsidRDefault="001B4B08" w:rsidP="001B4B08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lastRenderedPageBreak/>
              <w:t>Meniscus</w:t>
            </w:r>
            <w:r w:rsidR="005C7868" w:rsidRPr="0084431A">
              <w:rPr>
                <w:b/>
                <w:bCs/>
                <w:sz w:val="18"/>
                <w:szCs w:val="18"/>
              </w:rPr>
              <w:t xml:space="preserve"> repair</w:t>
            </w:r>
            <w:r w:rsidRPr="0084431A">
              <w:rPr>
                <w:b/>
                <w:bCs/>
                <w:sz w:val="18"/>
                <w:szCs w:val="18"/>
              </w:rPr>
              <w:t xml:space="preserve">  </w:t>
            </w:r>
          </w:p>
        </w:tc>
      </w:tr>
      <w:tr w:rsidR="001B4B08" w:rsidRPr="0084431A" w14:paraId="4437A623" w14:textId="77777777" w:rsidTr="005665C1">
        <w:tc>
          <w:tcPr>
            <w:tcW w:w="2077" w:type="dxa"/>
          </w:tcPr>
          <w:p w14:paraId="4437A61E" w14:textId="77777777" w:rsidR="001B4B08" w:rsidRPr="0084431A" w:rsidRDefault="001B4B08" w:rsidP="001B4B08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Weeks from</w:t>
            </w:r>
          </w:p>
        </w:tc>
        <w:tc>
          <w:tcPr>
            <w:tcW w:w="2340" w:type="dxa"/>
          </w:tcPr>
          <w:p w14:paraId="4437A61F" w14:textId="77777777" w:rsidR="001B4B08" w:rsidRPr="0084431A" w:rsidRDefault="001B4B08" w:rsidP="001B4B08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84431A">
              <w:rPr>
                <w:b/>
                <w:bCs/>
                <w:sz w:val="18"/>
                <w:szCs w:val="18"/>
              </w:rPr>
              <w:t>Bispebjerg</w:t>
            </w:r>
            <w:proofErr w:type="spellEnd"/>
            <w:r w:rsidRPr="0084431A">
              <w:rPr>
                <w:b/>
                <w:bCs/>
                <w:sz w:val="18"/>
                <w:szCs w:val="18"/>
              </w:rPr>
              <w:t xml:space="preserve"> Hospital</w:t>
            </w:r>
          </w:p>
        </w:tc>
        <w:tc>
          <w:tcPr>
            <w:tcW w:w="1674" w:type="dxa"/>
          </w:tcPr>
          <w:p w14:paraId="4437A620" w14:textId="77777777" w:rsidR="001B4B08" w:rsidRPr="0084431A" w:rsidRDefault="001B4B08" w:rsidP="001B4B08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Exercise recommendation</w:t>
            </w:r>
          </w:p>
        </w:tc>
        <w:tc>
          <w:tcPr>
            <w:tcW w:w="2263" w:type="dxa"/>
          </w:tcPr>
          <w:p w14:paraId="4437A621" w14:textId="7BCA46D8" w:rsidR="001B4B08" w:rsidRPr="0084431A" w:rsidRDefault="004E17E1" w:rsidP="001B4B08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Amager-</w:t>
            </w:r>
            <w:r w:rsidR="001B4B08" w:rsidRPr="0084431A">
              <w:rPr>
                <w:b/>
                <w:bCs/>
                <w:sz w:val="18"/>
                <w:szCs w:val="18"/>
              </w:rPr>
              <w:t>Hvidovre</w:t>
            </w:r>
            <w:r w:rsidR="00731204" w:rsidRPr="0084431A">
              <w:rPr>
                <w:b/>
                <w:bCs/>
                <w:sz w:val="18"/>
                <w:szCs w:val="18"/>
              </w:rPr>
              <w:t xml:space="preserve"> Hospital</w:t>
            </w:r>
          </w:p>
        </w:tc>
        <w:tc>
          <w:tcPr>
            <w:tcW w:w="2102" w:type="dxa"/>
          </w:tcPr>
          <w:p w14:paraId="4437A622" w14:textId="77777777" w:rsidR="001B4B08" w:rsidRPr="0084431A" w:rsidRDefault="001B4B08" w:rsidP="001B4B08">
            <w:pPr>
              <w:rPr>
                <w:b/>
                <w:bCs/>
                <w:sz w:val="18"/>
                <w:szCs w:val="18"/>
              </w:rPr>
            </w:pPr>
            <w:r w:rsidRPr="0084431A">
              <w:rPr>
                <w:b/>
                <w:bCs/>
                <w:sz w:val="18"/>
                <w:szCs w:val="18"/>
              </w:rPr>
              <w:t>Exercise recommendation</w:t>
            </w:r>
          </w:p>
        </w:tc>
      </w:tr>
      <w:tr w:rsidR="001B4B08" w:rsidRPr="0084431A" w14:paraId="4437A62B" w14:textId="77777777" w:rsidTr="005665C1">
        <w:tc>
          <w:tcPr>
            <w:tcW w:w="2077" w:type="dxa"/>
          </w:tcPr>
          <w:p w14:paraId="4437A624" w14:textId="77777777" w:rsidR="001B4B08" w:rsidRPr="0084431A" w:rsidRDefault="001B4B08" w:rsidP="001B4B08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0</w:t>
            </w:r>
          </w:p>
        </w:tc>
        <w:tc>
          <w:tcPr>
            <w:tcW w:w="2340" w:type="dxa"/>
          </w:tcPr>
          <w:p w14:paraId="4437A625" w14:textId="77777777" w:rsidR="005724A7" w:rsidRPr="0084431A" w:rsidRDefault="005724A7" w:rsidP="001B4B08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Immobilized in brace from -10</w:t>
            </w:r>
            <w:r w:rsidR="00D5710B" w:rsidRPr="0084431A">
              <w:rPr>
                <w:sz w:val="18"/>
                <w:szCs w:val="18"/>
              </w:rPr>
              <w:t xml:space="preserve"> (extension below under 0 degree)</w:t>
            </w:r>
            <w:r w:rsidRPr="0084431A">
              <w:rPr>
                <w:sz w:val="18"/>
                <w:szCs w:val="18"/>
              </w:rPr>
              <w:t xml:space="preserve"> to 40</w:t>
            </w:r>
            <w:r w:rsidR="00D5710B" w:rsidRPr="0084431A">
              <w:rPr>
                <w:sz w:val="18"/>
                <w:szCs w:val="18"/>
              </w:rPr>
              <w:t xml:space="preserve"> degrees of knee joint flexion in 6 weeks.</w:t>
            </w:r>
          </w:p>
          <w:p w14:paraId="4437A626" w14:textId="7E647789" w:rsidR="001B4B08" w:rsidRPr="0084431A" w:rsidRDefault="006C3D53" w:rsidP="001B4B08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Full weight</w:t>
            </w:r>
            <w:r w:rsidR="00F449B4" w:rsidRPr="0084431A">
              <w:rPr>
                <w:sz w:val="18"/>
                <w:szCs w:val="18"/>
              </w:rPr>
              <w:t xml:space="preserve"> </w:t>
            </w:r>
            <w:r w:rsidRPr="0084431A">
              <w:rPr>
                <w:sz w:val="18"/>
                <w:szCs w:val="18"/>
              </w:rPr>
              <w:t xml:space="preserve">bearing as tolerated in 0 degrees of knee joint flexion. </w:t>
            </w:r>
            <w:r w:rsidR="001B4B08" w:rsidRPr="0084431A">
              <w:rPr>
                <w:sz w:val="18"/>
                <w:szCs w:val="18"/>
              </w:rPr>
              <w:t xml:space="preserve">No </w:t>
            </w:r>
            <w:r w:rsidR="00970B63" w:rsidRPr="0084431A">
              <w:rPr>
                <w:sz w:val="18"/>
                <w:szCs w:val="18"/>
              </w:rPr>
              <w:t>weight bearing</w:t>
            </w:r>
            <w:r w:rsidR="001B4B08" w:rsidRPr="0084431A">
              <w:rPr>
                <w:sz w:val="18"/>
                <w:szCs w:val="18"/>
              </w:rPr>
              <w:t xml:space="preserve"> on flexed knee</w:t>
            </w:r>
            <w:r w:rsidRPr="0084431A">
              <w:rPr>
                <w:sz w:val="18"/>
                <w:szCs w:val="18"/>
              </w:rPr>
              <w:t xml:space="preserve"> joint</w:t>
            </w:r>
            <w:r w:rsidR="00D5710B" w:rsidRPr="0084431A">
              <w:rPr>
                <w:sz w:val="18"/>
                <w:szCs w:val="18"/>
              </w:rPr>
              <w:t>.</w:t>
            </w:r>
          </w:p>
        </w:tc>
        <w:tc>
          <w:tcPr>
            <w:tcW w:w="1674" w:type="dxa"/>
          </w:tcPr>
          <w:p w14:paraId="4437A627" w14:textId="77777777" w:rsidR="001B4B08" w:rsidRPr="0084431A" w:rsidRDefault="001B4B08" w:rsidP="001B4B08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3" w:type="dxa"/>
          </w:tcPr>
          <w:p w14:paraId="4437A628" w14:textId="0EF8CC2D" w:rsidR="001B4B08" w:rsidRPr="0084431A" w:rsidRDefault="009F0862" w:rsidP="001B4B08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Immobilized</w:t>
            </w:r>
            <w:r w:rsidR="005724A7" w:rsidRPr="0084431A">
              <w:rPr>
                <w:sz w:val="18"/>
                <w:szCs w:val="18"/>
              </w:rPr>
              <w:t xml:space="preserve"> in brace</w:t>
            </w:r>
            <w:r w:rsidRPr="0084431A">
              <w:rPr>
                <w:sz w:val="18"/>
                <w:szCs w:val="18"/>
              </w:rPr>
              <w:t xml:space="preserve">. </w:t>
            </w:r>
            <w:r w:rsidR="001B4B08" w:rsidRPr="0084431A">
              <w:rPr>
                <w:sz w:val="18"/>
                <w:szCs w:val="18"/>
              </w:rPr>
              <w:t>Full weight</w:t>
            </w:r>
            <w:r w:rsidR="00F449B4" w:rsidRPr="0084431A">
              <w:rPr>
                <w:sz w:val="18"/>
                <w:szCs w:val="18"/>
              </w:rPr>
              <w:t xml:space="preserve"> </w:t>
            </w:r>
            <w:r w:rsidR="001B4B08" w:rsidRPr="0084431A">
              <w:rPr>
                <w:sz w:val="18"/>
                <w:szCs w:val="18"/>
              </w:rPr>
              <w:t>b</w:t>
            </w:r>
            <w:r w:rsidRPr="0084431A">
              <w:rPr>
                <w:sz w:val="18"/>
                <w:szCs w:val="18"/>
              </w:rPr>
              <w:t>earing as tolerated in 0</w:t>
            </w:r>
            <w:r w:rsidR="001B4B08" w:rsidRPr="0084431A">
              <w:rPr>
                <w:sz w:val="18"/>
                <w:szCs w:val="18"/>
              </w:rPr>
              <w:t xml:space="preserve"> degrees of knee joint flexion. </w:t>
            </w:r>
          </w:p>
          <w:p w14:paraId="4437A629" w14:textId="77777777" w:rsidR="001B4B08" w:rsidRPr="0084431A" w:rsidRDefault="001B4B08" w:rsidP="006C3D53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No weight bearing </w:t>
            </w:r>
            <w:r w:rsidR="006C3D53" w:rsidRPr="0084431A">
              <w:rPr>
                <w:sz w:val="18"/>
                <w:szCs w:val="18"/>
              </w:rPr>
              <w:t>on flexed knee joint.</w:t>
            </w:r>
          </w:p>
        </w:tc>
        <w:tc>
          <w:tcPr>
            <w:tcW w:w="2102" w:type="dxa"/>
          </w:tcPr>
          <w:p w14:paraId="4437A62A" w14:textId="77777777" w:rsidR="001B4B08" w:rsidRPr="0084431A" w:rsidRDefault="005724A7" w:rsidP="00730647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Carefully unloaded active </w:t>
            </w:r>
            <w:r w:rsidR="00730647" w:rsidRPr="0084431A">
              <w:rPr>
                <w:sz w:val="18"/>
                <w:szCs w:val="18"/>
              </w:rPr>
              <w:t xml:space="preserve">ROM </w:t>
            </w:r>
            <w:r w:rsidRPr="0084431A">
              <w:rPr>
                <w:sz w:val="18"/>
                <w:szCs w:val="18"/>
              </w:rPr>
              <w:t>exercises from 0 to 90 degrees of flexion as tolerated without brace.</w:t>
            </w:r>
          </w:p>
        </w:tc>
      </w:tr>
      <w:tr w:rsidR="001B4B08" w:rsidRPr="0084431A" w14:paraId="4437A631" w14:textId="77777777" w:rsidTr="005665C1">
        <w:tc>
          <w:tcPr>
            <w:tcW w:w="2077" w:type="dxa"/>
          </w:tcPr>
          <w:p w14:paraId="4437A62C" w14:textId="77777777" w:rsidR="001B4B08" w:rsidRPr="0084431A" w:rsidRDefault="001B4B08" w:rsidP="001B4B08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3 (after the 2nd week)</w:t>
            </w:r>
          </w:p>
        </w:tc>
        <w:tc>
          <w:tcPr>
            <w:tcW w:w="2340" w:type="dxa"/>
          </w:tcPr>
          <w:p w14:paraId="4437A62D" w14:textId="77777777" w:rsidR="001B4B08" w:rsidRPr="0084431A" w:rsidRDefault="00EB05C7" w:rsidP="006C3D53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Supervised </w:t>
            </w:r>
            <w:r w:rsidR="006C3D53" w:rsidRPr="0084431A">
              <w:rPr>
                <w:sz w:val="18"/>
                <w:szCs w:val="18"/>
              </w:rPr>
              <w:t xml:space="preserve">passive knee joint ROM from </w:t>
            </w:r>
            <w:r w:rsidRPr="0084431A">
              <w:rPr>
                <w:sz w:val="18"/>
                <w:szCs w:val="18"/>
              </w:rPr>
              <w:t>0 to 90 degrees</w:t>
            </w:r>
            <w:r w:rsidR="006C3D53" w:rsidRPr="0084431A">
              <w:rPr>
                <w:sz w:val="18"/>
                <w:szCs w:val="18"/>
              </w:rPr>
              <w:t xml:space="preserve">. </w:t>
            </w:r>
          </w:p>
        </w:tc>
        <w:tc>
          <w:tcPr>
            <w:tcW w:w="1674" w:type="dxa"/>
          </w:tcPr>
          <w:p w14:paraId="4437A62E" w14:textId="77777777" w:rsidR="001B4B08" w:rsidRPr="0084431A" w:rsidRDefault="00D5710B" w:rsidP="00730647">
            <w:pPr>
              <w:pStyle w:val="Ingenafstand"/>
              <w:rPr>
                <w:bCs/>
                <w:sz w:val="18"/>
                <w:szCs w:val="18"/>
              </w:rPr>
            </w:pPr>
            <w:r w:rsidRPr="0084431A">
              <w:rPr>
                <w:bCs/>
                <w:sz w:val="18"/>
                <w:szCs w:val="18"/>
              </w:rPr>
              <w:t xml:space="preserve">Carefully unloaded active </w:t>
            </w:r>
            <w:r w:rsidR="00730647" w:rsidRPr="0084431A">
              <w:rPr>
                <w:bCs/>
                <w:sz w:val="18"/>
                <w:szCs w:val="18"/>
              </w:rPr>
              <w:t xml:space="preserve">ROM </w:t>
            </w:r>
            <w:r w:rsidRPr="0084431A">
              <w:rPr>
                <w:bCs/>
                <w:sz w:val="18"/>
                <w:szCs w:val="18"/>
              </w:rPr>
              <w:t>exercises from 0 to 90 degrees of flexion as tolerated without brace.</w:t>
            </w:r>
          </w:p>
        </w:tc>
        <w:tc>
          <w:tcPr>
            <w:tcW w:w="2263" w:type="dxa"/>
          </w:tcPr>
          <w:p w14:paraId="4437A62F" w14:textId="77777777" w:rsidR="001B4B08" w:rsidRPr="0084431A" w:rsidRDefault="00D5710B" w:rsidP="001B4B08">
            <w:pPr>
              <w:pStyle w:val="Ingenafstand"/>
              <w:rPr>
                <w:bCs/>
                <w:sz w:val="18"/>
                <w:szCs w:val="18"/>
              </w:rPr>
            </w:pPr>
            <w:r w:rsidRPr="0084431A">
              <w:rPr>
                <w:bCs/>
                <w:sz w:val="18"/>
                <w:szCs w:val="18"/>
              </w:rPr>
              <w:t xml:space="preserve">Brace </w:t>
            </w:r>
            <w:r w:rsidR="009F0862" w:rsidRPr="0084431A">
              <w:rPr>
                <w:bCs/>
                <w:sz w:val="18"/>
                <w:szCs w:val="18"/>
              </w:rPr>
              <w:t>with 0 to 90 degrees of f</w:t>
            </w:r>
            <w:r w:rsidR="00DC1DE3" w:rsidRPr="0084431A">
              <w:rPr>
                <w:bCs/>
                <w:sz w:val="18"/>
                <w:szCs w:val="18"/>
              </w:rPr>
              <w:t>lexion. No weight bearing over 90</w:t>
            </w:r>
            <w:r w:rsidR="009F0862" w:rsidRPr="0084431A">
              <w:rPr>
                <w:bCs/>
                <w:sz w:val="18"/>
                <w:szCs w:val="18"/>
              </w:rPr>
              <w:t xml:space="preserve"> degrees of flexion. </w:t>
            </w:r>
          </w:p>
        </w:tc>
        <w:tc>
          <w:tcPr>
            <w:tcW w:w="2102" w:type="dxa"/>
          </w:tcPr>
          <w:p w14:paraId="4437A630" w14:textId="77777777" w:rsidR="001B4B08" w:rsidRPr="0084431A" w:rsidRDefault="001B4B08" w:rsidP="009F0862">
            <w:pPr>
              <w:pStyle w:val="Ingenafstand"/>
              <w:rPr>
                <w:sz w:val="18"/>
                <w:szCs w:val="18"/>
              </w:rPr>
            </w:pPr>
          </w:p>
        </w:tc>
      </w:tr>
      <w:tr w:rsidR="009B352B" w:rsidRPr="0084431A" w14:paraId="693B1C94" w14:textId="77777777" w:rsidTr="005665C1">
        <w:tc>
          <w:tcPr>
            <w:tcW w:w="2077" w:type="dxa"/>
          </w:tcPr>
          <w:p w14:paraId="5C44BC7D" w14:textId="77777777" w:rsidR="009B352B" w:rsidRPr="0084431A" w:rsidRDefault="009B352B" w:rsidP="009B352B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3 (after the 2nd week)</w:t>
            </w:r>
          </w:p>
        </w:tc>
        <w:tc>
          <w:tcPr>
            <w:tcW w:w="2340" w:type="dxa"/>
          </w:tcPr>
          <w:p w14:paraId="53FFE12C" w14:textId="78352809" w:rsidR="009B352B" w:rsidRPr="0084431A" w:rsidRDefault="009B352B" w:rsidP="009B352B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BFR-LLST knee</w:t>
            </w:r>
            <w:r w:rsidR="00A01A85" w:rsidRPr="0084431A">
              <w:rPr>
                <w:sz w:val="18"/>
                <w:szCs w:val="18"/>
              </w:rPr>
              <w:t>-</w:t>
            </w:r>
            <w:r w:rsidRPr="0084431A">
              <w:rPr>
                <w:sz w:val="18"/>
                <w:szCs w:val="18"/>
              </w:rPr>
              <w:t>extension without load</w:t>
            </w:r>
          </w:p>
        </w:tc>
        <w:tc>
          <w:tcPr>
            <w:tcW w:w="1674" w:type="dxa"/>
          </w:tcPr>
          <w:p w14:paraId="1A6E460E" w14:textId="28BE5D5E" w:rsidR="009B352B" w:rsidRPr="0084431A" w:rsidRDefault="009B352B" w:rsidP="009B352B">
            <w:pPr>
              <w:pStyle w:val="Ingenafstand"/>
              <w:rPr>
                <w:b/>
                <w:sz w:val="18"/>
                <w:szCs w:val="18"/>
              </w:rPr>
            </w:pPr>
          </w:p>
        </w:tc>
        <w:tc>
          <w:tcPr>
            <w:tcW w:w="2263" w:type="dxa"/>
          </w:tcPr>
          <w:p w14:paraId="13823E3C" w14:textId="09F20392" w:rsidR="009B352B" w:rsidRPr="0084431A" w:rsidRDefault="009B352B" w:rsidP="009B352B">
            <w:pPr>
              <w:pStyle w:val="Ingenafstand"/>
              <w:rPr>
                <w:b/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BFR-LLST knee</w:t>
            </w:r>
            <w:r w:rsidR="00A01A85" w:rsidRPr="0084431A">
              <w:rPr>
                <w:sz w:val="18"/>
                <w:szCs w:val="18"/>
              </w:rPr>
              <w:t>-</w:t>
            </w:r>
            <w:r w:rsidRPr="0084431A">
              <w:rPr>
                <w:sz w:val="18"/>
                <w:szCs w:val="18"/>
              </w:rPr>
              <w:t>extension without load</w:t>
            </w:r>
          </w:p>
        </w:tc>
        <w:tc>
          <w:tcPr>
            <w:tcW w:w="2102" w:type="dxa"/>
          </w:tcPr>
          <w:p w14:paraId="069A51A7" w14:textId="77777777" w:rsidR="009B352B" w:rsidRPr="0084431A" w:rsidRDefault="009B352B" w:rsidP="009B352B">
            <w:pPr>
              <w:pStyle w:val="Ingenafstand"/>
              <w:rPr>
                <w:sz w:val="18"/>
                <w:szCs w:val="18"/>
              </w:rPr>
            </w:pPr>
          </w:p>
        </w:tc>
      </w:tr>
      <w:tr w:rsidR="001B4B08" w:rsidRPr="0084431A" w14:paraId="4437A639" w14:textId="77777777" w:rsidTr="005665C1">
        <w:tc>
          <w:tcPr>
            <w:tcW w:w="2077" w:type="dxa"/>
          </w:tcPr>
          <w:p w14:paraId="4437A632" w14:textId="77777777" w:rsidR="001B4B08" w:rsidRPr="0084431A" w:rsidRDefault="001B4B08" w:rsidP="001B4B08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7 (after the 6th week)</w:t>
            </w:r>
          </w:p>
        </w:tc>
        <w:tc>
          <w:tcPr>
            <w:tcW w:w="2340" w:type="dxa"/>
          </w:tcPr>
          <w:p w14:paraId="4437A633" w14:textId="77777777" w:rsidR="00EB05C7" w:rsidRPr="0084431A" w:rsidRDefault="00EB05C7" w:rsidP="00730647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Brace removal.</w:t>
            </w:r>
          </w:p>
          <w:p w14:paraId="4437A634" w14:textId="77777777" w:rsidR="00D5710B" w:rsidRPr="0084431A" w:rsidRDefault="00EB05C7" w:rsidP="00730647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 xml:space="preserve">Full weight bearing as tolerated from 0 to 90 degrees flexion. </w:t>
            </w:r>
            <w:r w:rsidR="00D5710B" w:rsidRPr="0084431A">
              <w:rPr>
                <w:sz w:val="18"/>
                <w:szCs w:val="18"/>
              </w:rPr>
              <w:t>Full</w:t>
            </w:r>
            <w:r w:rsidR="00730647" w:rsidRPr="0084431A">
              <w:rPr>
                <w:sz w:val="18"/>
                <w:szCs w:val="18"/>
              </w:rPr>
              <w:t xml:space="preserve"> ROM.</w:t>
            </w:r>
          </w:p>
        </w:tc>
        <w:tc>
          <w:tcPr>
            <w:tcW w:w="1674" w:type="dxa"/>
          </w:tcPr>
          <w:p w14:paraId="4437A635" w14:textId="77777777" w:rsidR="001B4B08" w:rsidRPr="0084431A" w:rsidRDefault="00730647" w:rsidP="00EB05C7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Full unloaded ROM</w:t>
            </w:r>
            <w:r w:rsidR="00EB05C7" w:rsidRPr="0084431A">
              <w:rPr>
                <w:sz w:val="18"/>
                <w:szCs w:val="18"/>
              </w:rPr>
              <w:t xml:space="preserve"> exercises</w:t>
            </w:r>
            <w:r w:rsidRPr="0084431A">
              <w:rPr>
                <w:sz w:val="18"/>
                <w:szCs w:val="18"/>
              </w:rPr>
              <w:t xml:space="preserve">. </w:t>
            </w:r>
          </w:p>
        </w:tc>
        <w:tc>
          <w:tcPr>
            <w:tcW w:w="2263" w:type="dxa"/>
          </w:tcPr>
          <w:p w14:paraId="4437A636" w14:textId="77777777" w:rsidR="00EB05C7" w:rsidRPr="0084431A" w:rsidRDefault="00EB05C7" w:rsidP="001B4B08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Brace removal.</w:t>
            </w:r>
          </w:p>
          <w:p w14:paraId="4437A637" w14:textId="77777777" w:rsidR="001B4B08" w:rsidRPr="0084431A" w:rsidRDefault="00EB05C7" w:rsidP="001B4B08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F</w:t>
            </w:r>
            <w:r w:rsidR="005724A7" w:rsidRPr="0084431A">
              <w:rPr>
                <w:sz w:val="18"/>
                <w:szCs w:val="18"/>
              </w:rPr>
              <w:t>ull weight bearing as tolerated from 0 to 90 degrees flexion.</w:t>
            </w:r>
          </w:p>
        </w:tc>
        <w:tc>
          <w:tcPr>
            <w:tcW w:w="2102" w:type="dxa"/>
          </w:tcPr>
          <w:p w14:paraId="4437A638" w14:textId="77777777" w:rsidR="001B4B08" w:rsidRPr="0084431A" w:rsidRDefault="001B4B08" w:rsidP="001B4B08">
            <w:pPr>
              <w:pStyle w:val="Ingenafstand"/>
              <w:rPr>
                <w:sz w:val="18"/>
                <w:szCs w:val="18"/>
              </w:rPr>
            </w:pPr>
          </w:p>
        </w:tc>
      </w:tr>
      <w:tr w:rsidR="000A3686" w:rsidRPr="0084431A" w14:paraId="723D22A8" w14:textId="77777777" w:rsidTr="005665C1">
        <w:tc>
          <w:tcPr>
            <w:tcW w:w="2077" w:type="dxa"/>
          </w:tcPr>
          <w:p w14:paraId="07C7FC28" w14:textId="547F7D55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7 (after the 6th week)</w:t>
            </w:r>
          </w:p>
        </w:tc>
        <w:tc>
          <w:tcPr>
            <w:tcW w:w="2340" w:type="dxa"/>
          </w:tcPr>
          <w:p w14:paraId="1E213C49" w14:textId="5B0D3D38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BFR-LLST knee</w:t>
            </w:r>
            <w:r w:rsidR="005665C1" w:rsidRPr="0084431A">
              <w:rPr>
                <w:sz w:val="18"/>
                <w:szCs w:val="18"/>
              </w:rPr>
              <w:t>-</w:t>
            </w:r>
            <w:r w:rsidRPr="0084431A">
              <w:rPr>
                <w:sz w:val="18"/>
                <w:szCs w:val="18"/>
              </w:rPr>
              <w:t xml:space="preserve">extension with </w:t>
            </w:r>
            <w:r w:rsidR="00EF42EE" w:rsidRPr="0084431A">
              <w:rPr>
                <w:sz w:val="18"/>
                <w:szCs w:val="18"/>
              </w:rPr>
              <w:t xml:space="preserve">external </w:t>
            </w:r>
            <w:r w:rsidRPr="0084431A">
              <w:rPr>
                <w:sz w:val="18"/>
                <w:szCs w:val="18"/>
              </w:rPr>
              <w:t>load</w:t>
            </w:r>
          </w:p>
        </w:tc>
        <w:tc>
          <w:tcPr>
            <w:tcW w:w="1674" w:type="dxa"/>
          </w:tcPr>
          <w:p w14:paraId="7C12875F" w14:textId="77777777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3" w:type="dxa"/>
          </w:tcPr>
          <w:p w14:paraId="6DE032F5" w14:textId="00251613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BFR-LLST knee</w:t>
            </w:r>
            <w:r w:rsidR="005665C1" w:rsidRPr="0084431A">
              <w:rPr>
                <w:sz w:val="18"/>
                <w:szCs w:val="18"/>
              </w:rPr>
              <w:t>-</w:t>
            </w:r>
            <w:r w:rsidRPr="0084431A">
              <w:rPr>
                <w:sz w:val="18"/>
                <w:szCs w:val="18"/>
              </w:rPr>
              <w:t xml:space="preserve">extension with </w:t>
            </w:r>
            <w:r w:rsidR="00EF42EE" w:rsidRPr="0084431A">
              <w:rPr>
                <w:sz w:val="18"/>
                <w:szCs w:val="18"/>
              </w:rPr>
              <w:t xml:space="preserve">external </w:t>
            </w:r>
            <w:r w:rsidRPr="0084431A">
              <w:rPr>
                <w:sz w:val="18"/>
                <w:szCs w:val="18"/>
              </w:rPr>
              <w:t>load</w:t>
            </w:r>
          </w:p>
        </w:tc>
        <w:tc>
          <w:tcPr>
            <w:tcW w:w="2102" w:type="dxa"/>
          </w:tcPr>
          <w:p w14:paraId="4D0FCD20" w14:textId="77777777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</w:p>
        </w:tc>
      </w:tr>
      <w:tr w:rsidR="000A3686" w:rsidRPr="0084431A" w14:paraId="4437A63F" w14:textId="77777777" w:rsidTr="005665C1">
        <w:tc>
          <w:tcPr>
            <w:tcW w:w="2077" w:type="dxa"/>
          </w:tcPr>
          <w:p w14:paraId="4437A63A" w14:textId="77777777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8 (after the 7th week)</w:t>
            </w:r>
          </w:p>
        </w:tc>
        <w:tc>
          <w:tcPr>
            <w:tcW w:w="2340" w:type="dxa"/>
          </w:tcPr>
          <w:p w14:paraId="4437A63B" w14:textId="77777777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1674" w:type="dxa"/>
          </w:tcPr>
          <w:p w14:paraId="4437A63C" w14:textId="77777777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3" w:type="dxa"/>
          </w:tcPr>
          <w:p w14:paraId="4437A63D" w14:textId="77777777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102" w:type="dxa"/>
          </w:tcPr>
          <w:p w14:paraId="4437A63E" w14:textId="77777777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Outside biking.</w:t>
            </w:r>
          </w:p>
        </w:tc>
      </w:tr>
      <w:tr w:rsidR="000A3686" w:rsidRPr="0084431A" w14:paraId="4437A645" w14:textId="77777777" w:rsidTr="005665C1">
        <w:tc>
          <w:tcPr>
            <w:tcW w:w="2077" w:type="dxa"/>
          </w:tcPr>
          <w:p w14:paraId="4437A640" w14:textId="23C447B2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13 (after the 3rd months)</w:t>
            </w:r>
          </w:p>
        </w:tc>
        <w:tc>
          <w:tcPr>
            <w:tcW w:w="2340" w:type="dxa"/>
          </w:tcPr>
          <w:p w14:paraId="4437A641" w14:textId="77777777" w:rsidR="000A3686" w:rsidRPr="0084431A" w:rsidRDefault="000A3686" w:rsidP="000A3686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MD consultation</w:t>
            </w:r>
          </w:p>
        </w:tc>
        <w:tc>
          <w:tcPr>
            <w:tcW w:w="1674" w:type="dxa"/>
          </w:tcPr>
          <w:p w14:paraId="4437A642" w14:textId="77777777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</w:p>
        </w:tc>
        <w:tc>
          <w:tcPr>
            <w:tcW w:w="2263" w:type="dxa"/>
          </w:tcPr>
          <w:p w14:paraId="4437A643" w14:textId="77777777" w:rsidR="000A3686" w:rsidRPr="0084431A" w:rsidRDefault="000A3686" w:rsidP="000A3686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Full weight bearing over 90 degrees of knee joint flexion.</w:t>
            </w:r>
          </w:p>
        </w:tc>
        <w:tc>
          <w:tcPr>
            <w:tcW w:w="2102" w:type="dxa"/>
          </w:tcPr>
          <w:p w14:paraId="4437A644" w14:textId="77777777" w:rsidR="000A3686" w:rsidRPr="0084431A" w:rsidRDefault="000A3686" w:rsidP="000A3686">
            <w:pPr>
              <w:pStyle w:val="Ingenafstand"/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Running on treadmill.</w:t>
            </w:r>
          </w:p>
        </w:tc>
      </w:tr>
      <w:tr w:rsidR="000A3686" w:rsidRPr="0084431A" w14:paraId="4437A64B" w14:textId="77777777" w:rsidTr="005665C1">
        <w:tc>
          <w:tcPr>
            <w:tcW w:w="2077" w:type="dxa"/>
          </w:tcPr>
          <w:p w14:paraId="4437A646" w14:textId="77777777" w:rsidR="000A3686" w:rsidRPr="0084431A" w:rsidRDefault="000A3686" w:rsidP="000A3686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17 (after the 4th months)</w:t>
            </w:r>
          </w:p>
        </w:tc>
        <w:tc>
          <w:tcPr>
            <w:tcW w:w="2340" w:type="dxa"/>
          </w:tcPr>
          <w:p w14:paraId="4437A647" w14:textId="77777777" w:rsidR="000A3686" w:rsidRPr="0084431A" w:rsidRDefault="000A3686" w:rsidP="000A3686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Full weight bearing over 90 degrees of knee joint flexion.</w:t>
            </w:r>
          </w:p>
        </w:tc>
        <w:tc>
          <w:tcPr>
            <w:tcW w:w="1674" w:type="dxa"/>
          </w:tcPr>
          <w:p w14:paraId="4437A648" w14:textId="77777777" w:rsidR="000A3686" w:rsidRPr="0084431A" w:rsidRDefault="000A3686" w:rsidP="000A3686">
            <w:pPr>
              <w:rPr>
                <w:sz w:val="18"/>
                <w:szCs w:val="18"/>
              </w:rPr>
            </w:pPr>
          </w:p>
        </w:tc>
        <w:tc>
          <w:tcPr>
            <w:tcW w:w="2263" w:type="dxa"/>
          </w:tcPr>
          <w:p w14:paraId="4437A649" w14:textId="77777777" w:rsidR="000A3686" w:rsidRPr="0084431A" w:rsidRDefault="000A3686" w:rsidP="000A3686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MD consultation.</w:t>
            </w:r>
          </w:p>
        </w:tc>
        <w:tc>
          <w:tcPr>
            <w:tcW w:w="2102" w:type="dxa"/>
          </w:tcPr>
          <w:p w14:paraId="4437A64A" w14:textId="77777777" w:rsidR="000A3686" w:rsidRPr="0084431A" w:rsidRDefault="000A3686" w:rsidP="000A3686">
            <w:pPr>
              <w:rPr>
                <w:sz w:val="18"/>
                <w:szCs w:val="18"/>
              </w:rPr>
            </w:pPr>
          </w:p>
        </w:tc>
      </w:tr>
      <w:tr w:rsidR="000A3686" w:rsidRPr="0084431A" w14:paraId="4437A651" w14:textId="77777777" w:rsidTr="005665C1">
        <w:tc>
          <w:tcPr>
            <w:tcW w:w="2077" w:type="dxa"/>
          </w:tcPr>
          <w:p w14:paraId="4437A64C" w14:textId="77777777" w:rsidR="000A3686" w:rsidRPr="0084431A" w:rsidRDefault="000A3686" w:rsidP="000A3686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27 (after the 6th months)</w:t>
            </w:r>
          </w:p>
        </w:tc>
        <w:tc>
          <w:tcPr>
            <w:tcW w:w="2340" w:type="dxa"/>
          </w:tcPr>
          <w:p w14:paraId="4437A64D" w14:textId="77777777" w:rsidR="000A3686" w:rsidRPr="0084431A" w:rsidRDefault="000A3686" w:rsidP="000A3686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Contact sport allowed.</w:t>
            </w:r>
          </w:p>
        </w:tc>
        <w:tc>
          <w:tcPr>
            <w:tcW w:w="1674" w:type="dxa"/>
          </w:tcPr>
          <w:p w14:paraId="4437A64E" w14:textId="77777777" w:rsidR="000A3686" w:rsidRPr="0084431A" w:rsidRDefault="000A3686" w:rsidP="000A3686">
            <w:pPr>
              <w:rPr>
                <w:sz w:val="18"/>
                <w:szCs w:val="18"/>
              </w:rPr>
            </w:pPr>
          </w:p>
        </w:tc>
        <w:tc>
          <w:tcPr>
            <w:tcW w:w="2263" w:type="dxa"/>
          </w:tcPr>
          <w:p w14:paraId="4437A64F" w14:textId="77777777" w:rsidR="000A3686" w:rsidRPr="0084431A" w:rsidRDefault="000A3686" w:rsidP="000A3686">
            <w:pPr>
              <w:rPr>
                <w:sz w:val="18"/>
                <w:szCs w:val="18"/>
              </w:rPr>
            </w:pPr>
            <w:r w:rsidRPr="0084431A">
              <w:rPr>
                <w:sz w:val="18"/>
                <w:szCs w:val="18"/>
              </w:rPr>
              <w:t>Contact sport allowed.</w:t>
            </w:r>
          </w:p>
        </w:tc>
        <w:tc>
          <w:tcPr>
            <w:tcW w:w="2102" w:type="dxa"/>
          </w:tcPr>
          <w:p w14:paraId="4437A650" w14:textId="77777777" w:rsidR="000A3686" w:rsidRPr="0084431A" w:rsidRDefault="000A3686" w:rsidP="000A3686">
            <w:pPr>
              <w:rPr>
                <w:sz w:val="18"/>
                <w:szCs w:val="18"/>
              </w:rPr>
            </w:pPr>
          </w:p>
        </w:tc>
      </w:tr>
    </w:tbl>
    <w:p w14:paraId="4437A652" w14:textId="77777777" w:rsidR="006C3D53" w:rsidRPr="0084123C" w:rsidRDefault="006C3D53" w:rsidP="006C3D53">
      <w:pPr>
        <w:rPr>
          <w:sz w:val="18"/>
          <w:szCs w:val="18"/>
        </w:rPr>
      </w:pPr>
      <w:r w:rsidRPr="0084431A">
        <w:rPr>
          <w:sz w:val="18"/>
          <w:szCs w:val="18"/>
        </w:rPr>
        <w:t>Range of motion = ROM; MD =</w:t>
      </w:r>
      <w:r w:rsidR="00B633C0" w:rsidRPr="0084431A">
        <w:rPr>
          <w:sz w:val="18"/>
          <w:szCs w:val="18"/>
        </w:rPr>
        <w:t xml:space="preserve"> Doctor of Medicine</w:t>
      </w:r>
      <w:r w:rsidRPr="0084431A">
        <w:rPr>
          <w:sz w:val="18"/>
          <w:szCs w:val="18"/>
        </w:rPr>
        <w:t>; Reps = repetitions.</w:t>
      </w:r>
    </w:p>
    <w:sectPr w:rsidR="006C3D53" w:rsidRPr="0084123C" w:rsidSect="006C044A">
      <w:headerReference w:type="default" r:id="rId6"/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C44A1" w14:textId="77777777" w:rsidR="00DC1E8D" w:rsidRDefault="00DC1E8D" w:rsidP="00B633C0">
      <w:pPr>
        <w:spacing w:line="240" w:lineRule="auto"/>
      </w:pPr>
      <w:r>
        <w:separator/>
      </w:r>
    </w:p>
  </w:endnote>
  <w:endnote w:type="continuationSeparator" w:id="0">
    <w:p w14:paraId="20A161E7" w14:textId="77777777" w:rsidR="00DC1E8D" w:rsidRDefault="00DC1E8D" w:rsidP="00B633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540042"/>
      <w:docPartObj>
        <w:docPartGallery w:val="Page Numbers (Bottom of Page)"/>
        <w:docPartUnique/>
      </w:docPartObj>
    </w:sdtPr>
    <w:sdtEndPr/>
    <w:sdtContent>
      <w:p w14:paraId="4437A65C" w14:textId="77777777" w:rsidR="0069104D" w:rsidRDefault="007F53B8">
        <w:pPr>
          <w:pStyle w:val="Sidefo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422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37A65D" w14:textId="77777777" w:rsidR="0069104D" w:rsidRDefault="0069104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794A1" w14:textId="77777777" w:rsidR="00DC1E8D" w:rsidRDefault="00DC1E8D" w:rsidP="00B633C0">
      <w:pPr>
        <w:spacing w:line="240" w:lineRule="auto"/>
      </w:pPr>
      <w:r>
        <w:separator/>
      </w:r>
    </w:p>
  </w:footnote>
  <w:footnote w:type="continuationSeparator" w:id="0">
    <w:p w14:paraId="2A9961B8" w14:textId="77777777" w:rsidR="00DC1E8D" w:rsidRDefault="00DC1E8D" w:rsidP="00B633C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37A65A" w14:textId="1ECDD1FC" w:rsidR="0069104D" w:rsidRDefault="00163ACB" w:rsidP="00B6712C">
    <w:pPr>
      <w:pStyle w:val="Overskrift1"/>
      <w:spacing w:line="240" w:lineRule="auto"/>
      <w:jc w:val="center"/>
      <w:rPr>
        <w:b w:val="0"/>
        <w:bCs w:val="0"/>
        <w:sz w:val="20"/>
        <w:szCs w:val="20"/>
      </w:rPr>
    </w:pPr>
    <w:r>
      <w:rPr>
        <w:sz w:val="24"/>
        <w:szCs w:val="24"/>
      </w:rPr>
      <w:t>S</w:t>
    </w:r>
    <w:r w:rsidR="006F69C2">
      <w:rPr>
        <w:sz w:val="24"/>
        <w:szCs w:val="24"/>
      </w:rPr>
      <w:t>3</w:t>
    </w:r>
    <w:r w:rsidR="00CC38DE">
      <w:rPr>
        <w:sz w:val="24"/>
        <w:szCs w:val="24"/>
      </w:rPr>
      <w:t xml:space="preserve"> </w:t>
    </w:r>
    <w:r w:rsidR="006E6811">
      <w:rPr>
        <w:sz w:val="24"/>
        <w:szCs w:val="24"/>
      </w:rPr>
      <w:t>Rehabilitation regimen</w:t>
    </w:r>
    <w:r w:rsidR="004D51A4">
      <w:rPr>
        <w:sz w:val="24"/>
        <w:szCs w:val="24"/>
      </w:rPr>
      <w:t>s</w:t>
    </w:r>
    <w:r w:rsidR="00717221">
      <w:rPr>
        <w:sz w:val="24"/>
        <w:szCs w:val="24"/>
      </w:rPr>
      <w:t xml:space="preserve"> - </w:t>
    </w:r>
    <w:r w:rsidR="0069104D" w:rsidRPr="00B633C0">
      <w:rPr>
        <w:sz w:val="24"/>
        <w:szCs w:val="24"/>
      </w:rPr>
      <w:t xml:space="preserve">Cartilage (Steadman procedure) </w:t>
    </w:r>
    <w:r w:rsidR="00735404">
      <w:rPr>
        <w:sz w:val="24"/>
        <w:szCs w:val="24"/>
      </w:rPr>
      <w:t>or</w:t>
    </w:r>
    <w:r w:rsidR="0069104D" w:rsidRPr="00B633C0">
      <w:rPr>
        <w:sz w:val="24"/>
        <w:szCs w:val="24"/>
      </w:rPr>
      <w:t xml:space="preserve"> meniscus </w:t>
    </w:r>
    <w:r w:rsidR="005C7868">
      <w:rPr>
        <w:sz w:val="24"/>
        <w:szCs w:val="24"/>
      </w:rPr>
      <w:t>repair</w:t>
    </w:r>
  </w:p>
  <w:p w14:paraId="26ADBD0C" w14:textId="77777777" w:rsidR="002D39E1" w:rsidRPr="00B6712C" w:rsidRDefault="002D39E1" w:rsidP="002D39E1">
    <w:pPr>
      <w:rPr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5EC"/>
    <w:rsid w:val="000A3686"/>
    <w:rsid w:val="000D25C2"/>
    <w:rsid w:val="00115A4A"/>
    <w:rsid w:val="00144223"/>
    <w:rsid w:val="00163ACB"/>
    <w:rsid w:val="001758C2"/>
    <w:rsid w:val="00182D54"/>
    <w:rsid w:val="001B4B08"/>
    <w:rsid w:val="001B7997"/>
    <w:rsid w:val="001C52B4"/>
    <w:rsid w:val="001D5557"/>
    <w:rsid w:val="001D7E02"/>
    <w:rsid w:val="001F55EC"/>
    <w:rsid w:val="00231987"/>
    <w:rsid w:val="0027647D"/>
    <w:rsid w:val="0029157E"/>
    <w:rsid w:val="002D2BCF"/>
    <w:rsid w:val="002D39E1"/>
    <w:rsid w:val="002D3BAD"/>
    <w:rsid w:val="002F10AF"/>
    <w:rsid w:val="003C7918"/>
    <w:rsid w:val="003F7431"/>
    <w:rsid w:val="00404005"/>
    <w:rsid w:val="004B6212"/>
    <w:rsid w:val="004C69DA"/>
    <w:rsid w:val="004D51A4"/>
    <w:rsid w:val="004E17E1"/>
    <w:rsid w:val="004E482B"/>
    <w:rsid w:val="004E6742"/>
    <w:rsid w:val="005665C1"/>
    <w:rsid w:val="005724A7"/>
    <w:rsid w:val="005C7868"/>
    <w:rsid w:val="005D4176"/>
    <w:rsid w:val="005F213E"/>
    <w:rsid w:val="00602804"/>
    <w:rsid w:val="00651E30"/>
    <w:rsid w:val="0065651D"/>
    <w:rsid w:val="00677637"/>
    <w:rsid w:val="0069104D"/>
    <w:rsid w:val="006B0A27"/>
    <w:rsid w:val="006B223E"/>
    <w:rsid w:val="006C044A"/>
    <w:rsid w:val="006C3D53"/>
    <w:rsid w:val="006E6811"/>
    <w:rsid w:val="006F69C2"/>
    <w:rsid w:val="00717221"/>
    <w:rsid w:val="00730647"/>
    <w:rsid w:val="00731204"/>
    <w:rsid w:val="00735404"/>
    <w:rsid w:val="00753983"/>
    <w:rsid w:val="007C2E2A"/>
    <w:rsid w:val="007E0949"/>
    <w:rsid w:val="007E4983"/>
    <w:rsid w:val="007F53B8"/>
    <w:rsid w:val="0084123C"/>
    <w:rsid w:val="0084431A"/>
    <w:rsid w:val="008570AA"/>
    <w:rsid w:val="00862BA0"/>
    <w:rsid w:val="00876D66"/>
    <w:rsid w:val="00890EEC"/>
    <w:rsid w:val="00894E22"/>
    <w:rsid w:val="008A0828"/>
    <w:rsid w:val="008D4EF8"/>
    <w:rsid w:val="008F362D"/>
    <w:rsid w:val="008F6080"/>
    <w:rsid w:val="00914D42"/>
    <w:rsid w:val="00970B63"/>
    <w:rsid w:val="009915F2"/>
    <w:rsid w:val="009A02E5"/>
    <w:rsid w:val="009A236C"/>
    <w:rsid w:val="009B352B"/>
    <w:rsid w:val="009F0862"/>
    <w:rsid w:val="009F22C6"/>
    <w:rsid w:val="009F333E"/>
    <w:rsid w:val="00A01A85"/>
    <w:rsid w:val="00A57E1F"/>
    <w:rsid w:val="00AA304A"/>
    <w:rsid w:val="00B006CE"/>
    <w:rsid w:val="00B633C0"/>
    <w:rsid w:val="00B6712C"/>
    <w:rsid w:val="00B75C29"/>
    <w:rsid w:val="00B92CBA"/>
    <w:rsid w:val="00BB3323"/>
    <w:rsid w:val="00C146E7"/>
    <w:rsid w:val="00C651D6"/>
    <w:rsid w:val="00CB0FBC"/>
    <w:rsid w:val="00CC057C"/>
    <w:rsid w:val="00CC38DE"/>
    <w:rsid w:val="00CD7735"/>
    <w:rsid w:val="00CE4434"/>
    <w:rsid w:val="00D5710B"/>
    <w:rsid w:val="00D92FDA"/>
    <w:rsid w:val="00DC0E00"/>
    <w:rsid w:val="00DC1DE3"/>
    <w:rsid w:val="00DC1E8D"/>
    <w:rsid w:val="00DD69DE"/>
    <w:rsid w:val="00DD6CC4"/>
    <w:rsid w:val="00DF2FDB"/>
    <w:rsid w:val="00E53C9D"/>
    <w:rsid w:val="00EA50D3"/>
    <w:rsid w:val="00EB05C7"/>
    <w:rsid w:val="00EF42EE"/>
    <w:rsid w:val="00F25378"/>
    <w:rsid w:val="00F31A47"/>
    <w:rsid w:val="00F43100"/>
    <w:rsid w:val="00F449B4"/>
    <w:rsid w:val="00F51CB4"/>
    <w:rsid w:val="00FC283E"/>
    <w:rsid w:val="00FD3E25"/>
    <w:rsid w:val="00FF4A88"/>
    <w:rsid w:val="00FF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7A5B1"/>
  <w15:docId w15:val="{1C97D4E7-DB6B-4F16-BD44-958B200F9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E00"/>
    <w:pPr>
      <w:spacing w:after="0"/>
    </w:pPr>
    <w:rPr>
      <w:rFonts w:ascii="Times New Roman" w:hAnsi="Times New Roman"/>
      <w:sz w:val="24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51E30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51E30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51E3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51E30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651E30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651E3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1F55E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Ingenafstand">
    <w:name w:val="No Spacing"/>
    <w:uiPriority w:val="1"/>
    <w:qFormat/>
    <w:rsid w:val="006C044A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el-Gitter">
    <w:name w:val="Table Grid"/>
    <w:basedOn w:val="Tabel-Normal"/>
    <w:uiPriority w:val="59"/>
    <w:rsid w:val="006C0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B633C0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633C0"/>
    <w:rPr>
      <w:rFonts w:ascii="Times New Roman" w:hAnsi="Times New Roman"/>
      <w:sz w:val="24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B633C0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633C0"/>
    <w:rPr>
      <w:rFonts w:ascii="Times New Roman" w:hAnsi="Times New Roman"/>
      <w:sz w:val="24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633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633C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1</Words>
  <Characters>3612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øbenhavns kommune</Company>
  <LinksUpToDate>false</LinksUpToDate>
  <CharactersWithSpaces>4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32s</dc:creator>
  <cp:lastModifiedBy>Thomas Linding Jakobsen</cp:lastModifiedBy>
  <cp:revision>3</cp:revision>
  <dcterms:created xsi:type="dcterms:W3CDTF">2022-09-14T08:56:00Z</dcterms:created>
  <dcterms:modified xsi:type="dcterms:W3CDTF">2022-09-14T08:58:00Z</dcterms:modified>
</cp:coreProperties>
</file>